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Toc391334924"/>
      <w:bookmarkStart w:id="1" w:name="_Toc391502146"/>
      <w:bookmarkStart w:id="2" w:name="_Toc391502455"/>
      <w:bookmarkStart w:id="3" w:name="_Toc391846948"/>
      <w:bookmarkStart w:id="4" w:name="_Toc392046471"/>
      <w:bookmarkStart w:id="5" w:name="_Toc392101814"/>
      <w:bookmarkStart w:id="6" w:name="_Toc392101873"/>
      <w:bookmarkStart w:id="7" w:name="_Toc392102315"/>
      <w:bookmarkStart w:id="8" w:name="_Toc392192706"/>
      <w:bookmarkStart w:id="9" w:name="_Toc392246280"/>
      <w:bookmarkStart w:id="10" w:name="_Toc396179705"/>
      <w:bookmarkStart w:id="11" w:name="_Toc396179811"/>
      <w:bookmarkStart w:id="12" w:name="_Toc396181891"/>
      <w:bookmarkStart w:id="13" w:name="_Toc396184227"/>
      <w:bookmarkStart w:id="14" w:name="_Toc396184381"/>
      <w:bookmarkStart w:id="15" w:name="_Toc396185115"/>
      <w:bookmarkStart w:id="16" w:name="_Toc396185268"/>
      <w:bookmarkStart w:id="17" w:name="_Toc396438873"/>
      <w:bookmarkStart w:id="18" w:name="_Toc396484370"/>
      <w:r w:rsidRPr="00137374">
        <w:rPr>
          <w:rFonts w:ascii="Times New Roman" w:hAnsi="Times New Roman" w:cs="Times New Roman"/>
          <w:b/>
          <w:szCs w:val="24"/>
        </w:rPr>
        <w:t>S</w:t>
      </w:r>
      <w:r w:rsidR="00773960" w:rsidRPr="00137374">
        <w:rPr>
          <w:rFonts w:ascii="Times New Roman" w:hAnsi="Times New Roman" w:cs="Times New Roman"/>
          <w:b/>
          <w:szCs w:val="24"/>
        </w:rPr>
        <w:t xml:space="preserve">p1-mediated ectopic expression of </w:t>
      </w:r>
      <w:r w:rsidR="00810BC4">
        <w:rPr>
          <w:rFonts w:ascii="Times New Roman" w:hAnsi="Times New Roman" w:cs="Times New Roman"/>
          <w:b/>
          <w:szCs w:val="24"/>
        </w:rPr>
        <w:t xml:space="preserve">T-cell lymphoma </w:t>
      </w:r>
      <w:r w:rsidR="00810BC4">
        <w:rPr>
          <w:rFonts w:ascii="Times New Roman" w:hAnsi="Times New Roman" w:cs="Times New Roman" w:hint="eastAsia"/>
          <w:b/>
          <w:szCs w:val="24"/>
        </w:rPr>
        <w:t>I</w:t>
      </w:r>
      <w:r w:rsidRPr="00137374">
        <w:rPr>
          <w:rFonts w:ascii="Times New Roman" w:hAnsi="Times New Roman" w:cs="Times New Roman"/>
          <w:b/>
          <w:szCs w:val="24"/>
        </w:rPr>
        <w:t xml:space="preserve">nvasion and Metastasis 2 (TIAM2) in </w:t>
      </w:r>
      <w:r w:rsidR="00810BC4">
        <w:rPr>
          <w:rFonts w:ascii="Times New Roman" w:hAnsi="Times New Roman" w:cs="Times New Roman" w:hint="eastAsia"/>
          <w:b/>
          <w:szCs w:val="24"/>
        </w:rPr>
        <w:t>h</w:t>
      </w:r>
      <w:r w:rsidR="00810BC4">
        <w:rPr>
          <w:rFonts w:ascii="Times New Roman" w:hAnsi="Times New Roman" w:cs="Times New Roman"/>
          <w:b/>
          <w:szCs w:val="24"/>
        </w:rPr>
        <w:t xml:space="preserve">epatocellular </w:t>
      </w:r>
      <w:r w:rsidR="00810BC4">
        <w:rPr>
          <w:rFonts w:ascii="Times New Roman" w:hAnsi="Times New Roman" w:cs="Times New Roman" w:hint="eastAsia"/>
          <w:b/>
          <w:szCs w:val="24"/>
        </w:rPr>
        <w:t>c</w:t>
      </w:r>
      <w:r w:rsidRPr="00137374">
        <w:rPr>
          <w:rFonts w:ascii="Times New Roman" w:hAnsi="Times New Roman" w:cs="Times New Roman"/>
          <w:b/>
          <w:szCs w:val="24"/>
        </w:rPr>
        <w:t>arcinoma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szCs w:val="24"/>
        </w:rPr>
      </w:pPr>
      <w:r w:rsidRPr="00137374">
        <w:rPr>
          <w:rFonts w:ascii="Times New Roman" w:eastAsia="標楷體" w:hAnsi="Times New Roman" w:cs="Times New Roman"/>
          <w:szCs w:val="24"/>
        </w:rPr>
        <w:t>Wei-</w:t>
      </w:r>
      <w:proofErr w:type="spellStart"/>
      <w:r w:rsidRPr="00137374">
        <w:rPr>
          <w:rFonts w:ascii="Times New Roman" w:eastAsia="標楷體" w:hAnsi="Times New Roman" w:cs="Times New Roman"/>
          <w:szCs w:val="24"/>
        </w:rPr>
        <w:t>Hsuan</w:t>
      </w:r>
      <w:proofErr w:type="spellEnd"/>
      <w:r w:rsidRPr="00137374">
        <w:rPr>
          <w:rFonts w:ascii="Times New Roman" w:eastAsia="標楷體" w:hAnsi="Times New Roman" w:cs="Times New Roman"/>
          <w:szCs w:val="24"/>
        </w:rPr>
        <w:t xml:space="preserve"> Yen</w:t>
      </w:r>
      <w:r w:rsidRPr="00137374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Pr="00137374">
        <w:rPr>
          <w:rFonts w:ascii="Times New Roman" w:eastAsia="標楷體" w:hAnsi="Times New Roman" w:cs="Times New Roman"/>
          <w:szCs w:val="24"/>
        </w:rPr>
        <w:t xml:space="preserve">, </w:t>
      </w:r>
      <w:r w:rsidR="009F6512" w:rsidRPr="00137374">
        <w:rPr>
          <w:rFonts w:ascii="Times New Roman" w:eastAsia="標楷體" w:hAnsi="Times New Roman" w:cs="Times New Roman"/>
          <w:szCs w:val="24"/>
        </w:rPr>
        <w:t>Wu-Sian Ke</w:t>
      </w:r>
      <w:r w:rsidR="009F6512" w:rsidRPr="00137374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="009F6512" w:rsidRPr="00137374">
        <w:rPr>
          <w:rFonts w:ascii="Times New Roman" w:eastAsia="標楷體" w:hAnsi="Times New Roman" w:cs="Times New Roman"/>
          <w:szCs w:val="24"/>
        </w:rPr>
        <w:t xml:space="preserve">, </w:t>
      </w:r>
      <w:r w:rsidRPr="00137374">
        <w:rPr>
          <w:rFonts w:ascii="Times New Roman" w:eastAsia="標楷體" w:hAnsi="Times New Roman" w:cs="Times New Roman"/>
          <w:szCs w:val="24"/>
        </w:rPr>
        <w:t>Jan-Jong Hung</w:t>
      </w:r>
      <w:r w:rsidRPr="00137374">
        <w:rPr>
          <w:rFonts w:ascii="Times New Roman" w:eastAsia="標楷體" w:hAnsi="Times New Roman" w:cs="Times New Roman"/>
          <w:szCs w:val="24"/>
          <w:vertAlign w:val="superscript"/>
        </w:rPr>
        <w:t>2</w:t>
      </w:r>
      <w:r w:rsidRPr="00137374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137374">
        <w:rPr>
          <w:rFonts w:ascii="Times New Roman" w:eastAsia="標楷體" w:hAnsi="Times New Roman" w:cs="Times New Roman"/>
          <w:szCs w:val="24"/>
        </w:rPr>
        <w:t>Tsung</w:t>
      </w:r>
      <w:proofErr w:type="spellEnd"/>
      <w:r w:rsidRPr="00137374">
        <w:rPr>
          <w:rFonts w:ascii="Times New Roman" w:eastAsia="標楷體" w:hAnsi="Times New Roman" w:cs="Times New Roman"/>
          <w:szCs w:val="24"/>
        </w:rPr>
        <w:t>-Ming Chen</w:t>
      </w:r>
      <w:r w:rsidRPr="00137374">
        <w:rPr>
          <w:rFonts w:ascii="Times New Roman" w:eastAsia="標楷體" w:hAnsi="Times New Roman" w:cs="Times New Roman"/>
          <w:szCs w:val="24"/>
          <w:vertAlign w:val="superscript"/>
        </w:rPr>
        <w:t>3</w:t>
      </w:r>
      <w:r w:rsidRPr="00137374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137374">
        <w:rPr>
          <w:rFonts w:ascii="Times New Roman" w:eastAsia="標楷體" w:hAnsi="Times New Roman" w:cs="Times New Roman"/>
          <w:szCs w:val="24"/>
        </w:rPr>
        <w:t>Jia-Shing</w:t>
      </w:r>
      <w:proofErr w:type="spellEnd"/>
      <w:r w:rsidRPr="00137374">
        <w:rPr>
          <w:rFonts w:ascii="Times New Roman" w:eastAsia="標楷體" w:hAnsi="Times New Roman" w:cs="Times New Roman"/>
          <w:szCs w:val="24"/>
        </w:rPr>
        <w:t xml:space="preserve"> Chen</w:t>
      </w:r>
      <w:r w:rsidRPr="00137374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Pr="00137374">
        <w:rPr>
          <w:rFonts w:ascii="Times New Roman" w:eastAsia="標楷體" w:hAnsi="Times New Roman" w:cs="Times New Roman"/>
          <w:szCs w:val="24"/>
        </w:rPr>
        <w:t>, H. Sunny Sun</w:t>
      </w:r>
      <w:r w:rsidRPr="00137374">
        <w:rPr>
          <w:rFonts w:ascii="Times New Roman" w:eastAsia="標楷體" w:hAnsi="Times New Roman" w:cs="Times New Roman"/>
          <w:szCs w:val="24"/>
          <w:vertAlign w:val="superscript"/>
        </w:rPr>
        <w:t>1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szCs w:val="24"/>
        </w:rPr>
      </w:pPr>
      <w:proofErr w:type="gramStart"/>
      <w:r w:rsidRPr="00137374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Pr="00137374">
        <w:rPr>
          <w:rFonts w:ascii="Times New Roman" w:eastAsia="標楷體" w:hAnsi="Times New Roman" w:cs="Times New Roman"/>
          <w:szCs w:val="24"/>
        </w:rPr>
        <w:t>Institute of Molecular Medicine, College of Medicine, National Cheng Kung University, Tainan 70101, Taiwan.</w:t>
      </w:r>
      <w:proofErr w:type="gramEnd"/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szCs w:val="24"/>
        </w:rPr>
      </w:pPr>
      <w:proofErr w:type="gramStart"/>
      <w:r w:rsidRPr="00137374">
        <w:rPr>
          <w:rFonts w:ascii="Times New Roman" w:eastAsia="標楷體" w:hAnsi="Times New Roman" w:cs="Times New Roman"/>
          <w:szCs w:val="24"/>
          <w:vertAlign w:val="superscript"/>
        </w:rPr>
        <w:t>2</w:t>
      </w:r>
      <w:r w:rsidRPr="00137374">
        <w:rPr>
          <w:rFonts w:ascii="Times New Roman" w:eastAsia="標楷體" w:hAnsi="Times New Roman" w:cs="Times New Roman"/>
          <w:szCs w:val="24"/>
        </w:rPr>
        <w:t xml:space="preserve">Institute of Bioinformatics and </w:t>
      </w:r>
      <w:proofErr w:type="spellStart"/>
      <w:r w:rsidRPr="00137374">
        <w:rPr>
          <w:rFonts w:ascii="Times New Roman" w:eastAsia="標楷體" w:hAnsi="Times New Roman" w:cs="Times New Roman"/>
          <w:szCs w:val="24"/>
        </w:rPr>
        <w:t>Biosignal</w:t>
      </w:r>
      <w:proofErr w:type="spellEnd"/>
      <w:r w:rsidRPr="00137374">
        <w:rPr>
          <w:rFonts w:ascii="Times New Roman" w:eastAsia="標楷體" w:hAnsi="Times New Roman" w:cs="Times New Roman"/>
          <w:szCs w:val="24"/>
        </w:rPr>
        <w:t xml:space="preserve"> Transduction; College of Bioscience and Biotechnology, National Cheng Kung University, Tainan 70101, Taiwan.</w:t>
      </w:r>
      <w:proofErr w:type="gramEnd"/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szCs w:val="24"/>
        </w:rPr>
      </w:pPr>
      <w:r w:rsidRPr="00137374">
        <w:rPr>
          <w:rFonts w:ascii="Times New Roman" w:eastAsia="標楷體" w:hAnsi="Times New Roman" w:cs="Times New Roman"/>
          <w:szCs w:val="24"/>
          <w:vertAlign w:val="superscript"/>
        </w:rPr>
        <w:t>3</w:t>
      </w:r>
      <w:r w:rsidRPr="00137374">
        <w:rPr>
          <w:rFonts w:ascii="Times New Roman" w:eastAsia="標楷體" w:hAnsi="Times New Roman" w:cs="Times New Roman"/>
          <w:szCs w:val="24"/>
        </w:rPr>
        <w:t xml:space="preserve"> </w:t>
      </w:r>
      <w:proofErr w:type="gramStart"/>
      <w:r w:rsidRPr="00137374">
        <w:rPr>
          <w:rFonts w:ascii="Times New Roman" w:eastAsia="標楷體" w:hAnsi="Times New Roman" w:cs="Times New Roman"/>
          <w:szCs w:val="24"/>
        </w:rPr>
        <w:t>Department</w:t>
      </w:r>
      <w:proofErr w:type="gramEnd"/>
      <w:r w:rsidRPr="00137374">
        <w:rPr>
          <w:rFonts w:ascii="Times New Roman" w:eastAsia="標楷體" w:hAnsi="Times New Roman" w:cs="Times New Roman"/>
          <w:szCs w:val="24"/>
        </w:rPr>
        <w:t xml:space="preserve"> of Physiology, College of Medicine, National Cheng Kung University, Tainan 70101, Taiwan.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/>
          <w:bCs/>
          <w:kern w:val="52"/>
          <w:szCs w:val="24"/>
        </w:rPr>
      </w:pP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137374">
        <w:rPr>
          <w:rFonts w:ascii="Times New Roman" w:hAnsi="Times New Roman" w:cs="Times New Roman"/>
          <w:b/>
          <w:szCs w:val="24"/>
        </w:rPr>
        <w:t xml:space="preserve">Running title: Sp1 </w:t>
      </w:r>
      <w:r w:rsidR="001725BB" w:rsidRPr="00137374">
        <w:rPr>
          <w:rFonts w:ascii="Times New Roman" w:hAnsi="Times New Roman" w:cs="Times New Roman"/>
          <w:b/>
          <w:szCs w:val="24"/>
        </w:rPr>
        <w:t>controls</w:t>
      </w:r>
      <w:r w:rsidRPr="00137374">
        <w:rPr>
          <w:rFonts w:ascii="Times New Roman" w:hAnsi="Times New Roman" w:cs="Times New Roman"/>
          <w:b/>
          <w:szCs w:val="24"/>
        </w:rPr>
        <w:t xml:space="preserve"> TIAM2S expression in HCC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 xml:space="preserve">Corresponding author: 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H. Sunny Sun, PhD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Institute of Molecular Medicine, College of Medicine, National Cheng Kung University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1 University road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Tainan 70101, Taiwan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Phone: 886-6-235-3535 ext. 3648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FAX: 886-6-209-5845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t>Email: hssun@mail.ncku.edu.tw</w:t>
      </w: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/>
          <w:bCs/>
          <w:kern w:val="52"/>
          <w:szCs w:val="24"/>
        </w:rPr>
      </w:pPr>
    </w:p>
    <w:p w:rsidR="00537544" w:rsidRPr="00137374" w:rsidRDefault="00537544" w:rsidP="00221813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/>
          <w:bCs/>
          <w:kern w:val="52"/>
          <w:szCs w:val="24"/>
        </w:rPr>
      </w:pPr>
      <w:r w:rsidRPr="00137374">
        <w:rPr>
          <w:rFonts w:ascii="Times New Roman" w:eastAsia="標楷體" w:hAnsi="Times New Roman" w:cs="Times New Roman"/>
          <w:szCs w:val="24"/>
        </w:rPr>
        <w:br w:type="page"/>
      </w:r>
    </w:p>
    <w:p w:rsidR="00A67651" w:rsidRPr="00137374" w:rsidRDefault="00BC6B6F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19" w:name="_Toc396179750"/>
      <w:bookmarkStart w:id="20" w:name="_Toc396179856"/>
      <w:bookmarkStart w:id="21" w:name="_Toc396181936"/>
      <w:bookmarkStart w:id="22" w:name="_Toc396184426"/>
      <w:bookmarkStart w:id="23" w:name="_Toc396185160"/>
      <w:bookmarkStart w:id="24" w:name="_Toc396185313"/>
      <w:bookmarkStart w:id="25" w:name="_Toc396438918"/>
      <w:bookmarkStart w:id="26" w:name="_Toc39648441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r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lastRenderedPageBreak/>
        <w:t>Supplementary Data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</w:p>
    <w:p w:rsidR="009F1DBD" w:rsidRPr="00137374" w:rsidRDefault="009F1DBD" w:rsidP="009F1DBD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bookmarkStart w:id="27" w:name="_Toc392101918"/>
      <w:bookmarkStart w:id="28" w:name="_Toc392102308"/>
      <w:bookmarkStart w:id="29" w:name="_Toc392102360"/>
      <w:bookmarkStart w:id="30" w:name="_Toc392192604"/>
      <w:bookmarkStart w:id="31" w:name="_Toc392192750"/>
      <w:bookmarkStart w:id="32" w:name="_Toc392192858"/>
      <w:bookmarkStart w:id="33" w:name="_Toc392196346"/>
      <w:bookmarkStart w:id="34" w:name="_Toc392246268"/>
      <w:bookmarkStart w:id="35" w:name="_Toc392246324"/>
      <w:bookmarkStart w:id="36" w:name="_Toc396179748"/>
      <w:bookmarkStart w:id="37" w:name="_Toc396179854"/>
      <w:bookmarkStart w:id="38" w:name="_Toc396181934"/>
      <w:bookmarkStart w:id="39" w:name="_Toc396184424"/>
      <w:bookmarkStart w:id="40" w:name="_Toc396185024"/>
      <w:bookmarkStart w:id="41" w:name="_Toc396185158"/>
      <w:bookmarkStart w:id="42" w:name="_Toc396185231"/>
      <w:bookmarkStart w:id="43" w:name="_Toc396185311"/>
      <w:bookmarkStart w:id="44" w:name="_Toc396438916"/>
      <w:bookmarkStart w:id="45" w:name="_Toc396484412"/>
      <w:bookmarkStart w:id="46" w:name="_Toc333119036"/>
      <w:r w:rsidRPr="00137374">
        <w:rPr>
          <w:rFonts w:ascii="Times New Roman" w:eastAsia="標楷體" w:hAnsi="Times New Roman" w:cs="Times New Roman"/>
          <w:b/>
          <w:szCs w:val="24"/>
        </w:rPr>
        <w:t>Table S</w:t>
      </w:r>
      <w:r>
        <w:rPr>
          <w:rFonts w:ascii="Times New Roman" w:eastAsia="標楷體" w:hAnsi="Times New Roman" w:cs="Times New Roman" w:hint="eastAsia"/>
          <w:b/>
          <w:szCs w:val="24"/>
        </w:rPr>
        <w:t>1</w:t>
      </w:r>
      <w:bookmarkStart w:id="47" w:name="_GoBack"/>
      <w:bookmarkEnd w:id="47"/>
      <w:r w:rsidRPr="00137374">
        <w:rPr>
          <w:rFonts w:ascii="Times New Roman" w:eastAsia="標楷體" w:hAnsi="Times New Roman" w:cs="Times New Roman"/>
          <w:b/>
          <w:szCs w:val="24"/>
        </w:rPr>
        <w:t>. Primer sequences used in this study</w:t>
      </w:r>
      <w:bookmarkEnd w:id="46"/>
    </w:p>
    <w:tbl>
      <w:tblPr>
        <w:tblW w:w="5210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4981"/>
        <w:gridCol w:w="2577"/>
      </w:tblGrid>
      <w:tr w:rsidR="009F1DBD" w:rsidRPr="00137374" w:rsidTr="001C1A59">
        <w:tc>
          <w:tcPr>
            <w:tcW w:w="10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b/>
                <w:bCs/>
                <w:szCs w:val="24"/>
                <w:lang w:val="zh-TW"/>
              </w:rPr>
              <w:t>ID</w:t>
            </w:r>
          </w:p>
        </w:tc>
        <w:tc>
          <w:tcPr>
            <w:tcW w:w="25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Sequence from 5' to 3'</w:t>
            </w:r>
            <w:r w:rsidRPr="00137374">
              <w:rPr>
                <w:rFonts w:ascii="Times New Roman" w:eastAsia="新細明體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Description</w:t>
            </w:r>
          </w:p>
        </w:tc>
      </w:tr>
      <w:tr w:rsidR="009F1DBD" w:rsidRPr="00137374" w:rsidTr="001C1A59">
        <w:tc>
          <w:tcPr>
            <w:tcW w:w="10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3372_F</w:t>
            </w:r>
          </w:p>
        </w:tc>
        <w:tc>
          <w:tcPr>
            <w:tcW w:w="2586" w:type="pct"/>
            <w:tcBorders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CTCTGGVCTGTGGGACTGG</w:t>
            </w:r>
          </w:p>
        </w:tc>
        <w:tc>
          <w:tcPr>
            <w:tcW w:w="1338" w:type="pct"/>
            <w:tcBorders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GL3b_-3372/+82 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2368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A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GCCTGGTTATGTCCCAGGATGCAAGTTAT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pGL3b_-2368/+82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+82_R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CT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AAGCTT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GGAGAACGGATCACATCTAAGTCGGCTGT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pGL3b_-2368/+82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1211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A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CGTGTTATATCTAAAGCAATCCTCTTCTGG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GL3b_-1211/+82 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534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A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CACAGCTGTACCCAGGGCTTTTG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GL3b_-534/+82 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247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T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 xml:space="preserve"> GGT 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AGA CAT GCT GCC TGC ACT CCA CC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GL3b_-247/+82 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87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GA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CAATCACCGGTGCTGCTGTGG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pGL3b_-87/+82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-43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GG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ACGTCCTTGTGAATGTGACTTGGAAG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GL3b_-43/+82 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b/>
                <w:bCs/>
                <w:color w:val="000000"/>
                <w:szCs w:val="24"/>
              </w:rPr>
              <w:t>TIAM2S_+1_F</w:t>
            </w:r>
          </w:p>
        </w:tc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C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  <w:u w:val="single"/>
              </w:rPr>
              <w:t>GGTACC</w:t>
            </w:r>
            <w:r w:rsidRPr="00137374">
              <w:rPr>
                <w:rFonts w:ascii="Times New Roman" w:eastAsia="標楷體" w:hAnsi="Times New Roman" w:cs="Times New Roman"/>
                <w:color w:val="000000"/>
                <w:szCs w:val="24"/>
              </w:rPr>
              <w:t>TTCATTGCCTGGGGATGAGAGGG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pGL3b_-43/+82</w:t>
            </w:r>
          </w:p>
        </w:tc>
      </w:tr>
      <w:tr w:rsidR="009F1DBD" w:rsidRPr="00137374" w:rsidTr="001C1A59">
        <w:tc>
          <w:tcPr>
            <w:tcW w:w="107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TIAM2S_+82 R </w:t>
            </w:r>
          </w:p>
        </w:tc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CTCACGCGTGGAGAACGGATCACATCTAAGTCGG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vAlign w:val="center"/>
          </w:tcPr>
          <w:p w:rsidR="009F1DBD" w:rsidRPr="00137374" w:rsidRDefault="009F1DBD" w:rsidP="001C1A5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eastAsia="新細明體" w:hAnsi="Times New Roman" w:cs="Times New Roman"/>
                <w:color w:val="000000"/>
                <w:szCs w:val="24"/>
              </w:rPr>
              <w:t>pGL3b_+82</w:t>
            </w:r>
          </w:p>
        </w:tc>
      </w:tr>
    </w:tbl>
    <w:p w:rsidR="009F1DBD" w:rsidRPr="00137374" w:rsidRDefault="009F1DBD" w:rsidP="009F1DBD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137374">
        <w:rPr>
          <w:rFonts w:ascii="Times New Roman" w:eastAsia="標楷體" w:hAnsi="Times New Roman" w:cs="Times New Roman"/>
          <w:szCs w:val="24"/>
          <w:vertAlign w:val="superscript"/>
        </w:rPr>
        <w:t>*</w:t>
      </w:r>
      <w:r w:rsidRPr="00137374">
        <w:rPr>
          <w:rFonts w:ascii="Times New Roman" w:eastAsia="標楷體" w:hAnsi="Times New Roman" w:cs="Times New Roman"/>
          <w:szCs w:val="24"/>
        </w:rPr>
        <w:t xml:space="preserve"> Underlines mark the restriction enzyme cutting site. All sequences are with </w:t>
      </w:r>
      <w:proofErr w:type="spellStart"/>
      <w:r w:rsidRPr="00137374">
        <w:rPr>
          <w:rFonts w:ascii="Times New Roman" w:eastAsia="標楷體" w:hAnsi="Times New Roman" w:cs="Times New Roman"/>
          <w:szCs w:val="24"/>
        </w:rPr>
        <w:t>KpnI</w:t>
      </w:r>
      <w:proofErr w:type="spellEnd"/>
      <w:r w:rsidRPr="00137374">
        <w:rPr>
          <w:rFonts w:ascii="Times New Roman" w:eastAsia="標楷體" w:hAnsi="Times New Roman" w:cs="Times New Roman"/>
          <w:szCs w:val="24"/>
        </w:rPr>
        <w:t xml:space="preserve"> cutting site except the TIAM2S_+82_R and TIAM2S_+82 R were designed to be cut with </w:t>
      </w:r>
      <w:r w:rsidRPr="00137374">
        <w:rPr>
          <w:rFonts w:ascii="Times New Roman" w:eastAsia="標楷體" w:hAnsi="Times New Roman" w:cs="Times New Roman"/>
          <w:i/>
          <w:color w:val="000000"/>
          <w:szCs w:val="24"/>
        </w:rPr>
        <w:t>Hind</w:t>
      </w:r>
      <w:r w:rsidRPr="00137374">
        <w:rPr>
          <w:rFonts w:ascii="Times New Roman" w:eastAsia="標楷體" w:hAnsi="Times New Roman" w:cs="Times New Roman"/>
          <w:color w:val="000000"/>
          <w:szCs w:val="24"/>
        </w:rPr>
        <w:t xml:space="preserve"> </w:t>
      </w:r>
      <w:r w:rsidRPr="00137374">
        <w:rPr>
          <w:rFonts w:ascii="新細明體" w:eastAsia="新細明體" w:hAnsi="新細明體" w:cs="新細明體" w:hint="eastAsia"/>
          <w:color w:val="000000"/>
          <w:szCs w:val="24"/>
        </w:rPr>
        <w:t>Ⅲ</w:t>
      </w:r>
      <w:r w:rsidRPr="00137374">
        <w:rPr>
          <w:rFonts w:ascii="Times New Roman" w:eastAsia="新細明體" w:hAnsi="Times New Roman" w:cs="Times New Roman"/>
          <w:color w:val="000000"/>
          <w:szCs w:val="24"/>
        </w:rPr>
        <w:t xml:space="preserve"> and </w:t>
      </w:r>
      <w:proofErr w:type="spellStart"/>
      <w:r w:rsidRPr="00137374">
        <w:rPr>
          <w:rFonts w:ascii="Times New Roman" w:eastAsia="新細明體" w:hAnsi="Times New Roman" w:cs="Times New Roman"/>
          <w:i/>
          <w:color w:val="000000"/>
          <w:szCs w:val="24"/>
        </w:rPr>
        <w:t>Mlu</w:t>
      </w:r>
      <w:proofErr w:type="spellEnd"/>
      <w:r w:rsidRPr="00137374">
        <w:rPr>
          <w:rFonts w:ascii="新細明體" w:eastAsia="新細明體" w:hAnsi="新細明體" w:cs="新細明體" w:hint="eastAsia"/>
          <w:color w:val="000000"/>
          <w:szCs w:val="24"/>
        </w:rPr>
        <w:t>Ⅰ</w:t>
      </w:r>
      <w:r w:rsidRPr="00137374">
        <w:rPr>
          <w:rFonts w:ascii="Times New Roman" w:eastAsia="細明體" w:hAnsi="Times New Roman" w:cs="Times New Roman"/>
          <w:color w:val="000000"/>
          <w:szCs w:val="24"/>
        </w:rPr>
        <w:t>, respectively.</w:t>
      </w:r>
    </w:p>
    <w:p w:rsidR="009F1DBD" w:rsidRPr="00137374" w:rsidRDefault="009F1DBD" w:rsidP="009F1DBD">
      <w:pPr>
        <w:widowControl/>
        <w:spacing w:line="240" w:lineRule="auto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br w:type="page"/>
      </w:r>
    </w:p>
    <w:p w:rsidR="007D4F69" w:rsidRPr="00137374" w:rsidRDefault="007D4F6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3E388B" w:rsidRPr="00137374">
        <w:rPr>
          <w:rFonts w:ascii="Times New Roman" w:hAnsi="Times New Roman" w:cs="Times New Roman"/>
          <w:szCs w:val="24"/>
        </w:rPr>
        <w:t>S</w:t>
      </w:r>
      <w:r w:rsidR="009F1DBD">
        <w:rPr>
          <w:rFonts w:ascii="Times New Roman" w:hAnsi="Times New Roman" w:cs="Times New Roman" w:hint="eastAsia"/>
          <w:szCs w:val="24"/>
        </w:rPr>
        <w:t>2</w:t>
      </w:r>
      <w:r w:rsidRPr="00137374">
        <w:rPr>
          <w:rFonts w:ascii="Times New Roman" w:hAnsi="Times New Roman" w:cs="Times New Roman"/>
          <w:szCs w:val="24"/>
        </w:rPr>
        <w:t>. Detailed information of all HCC cases</w:t>
      </w:r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</w:p>
    <w:tbl>
      <w:tblPr>
        <w:tblW w:w="7878" w:type="dxa"/>
        <w:jc w:val="center"/>
        <w:tblLayout w:type="fixed"/>
        <w:tblLook w:val="01E0" w:firstRow="1" w:lastRow="1" w:firstColumn="1" w:lastColumn="1" w:noHBand="0" w:noVBand="0"/>
      </w:tblPr>
      <w:tblGrid>
        <w:gridCol w:w="1080"/>
        <w:gridCol w:w="900"/>
        <w:gridCol w:w="1350"/>
        <w:gridCol w:w="993"/>
        <w:gridCol w:w="141"/>
        <w:gridCol w:w="1843"/>
        <w:gridCol w:w="1571"/>
      </w:tblGrid>
      <w:tr w:rsidR="007D4F69" w:rsidRPr="00137374" w:rsidTr="00354A92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 xml:space="preserve">Tumor </w:t>
            </w:r>
          </w:p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type</w:t>
            </w:r>
            <w:r w:rsidRPr="0013737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 xml:space="preserve">Pathology  </w:t>
            </w:r>
            <w:proofErr w:type="spellStart"/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stage</w:t>
            </w:r>
            <w:r w:rsidRPr="0013737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TIAM2S</w:t>
            </w:r>
          </w:p>
        </w:tc>
        <w:tc>
          <w:tcPr>
            <w:tcW w:w="157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Sp1</w:t>
            </w:r>
          </w:p>
        </w:tc>
      </w:tr>
      <w:tr w:rsidR="007D4F69" w:rsidRPr="00137374" w:rsidTr="00354A92">
        <w:trPr>
          <w:trHeight w:val="360"/>
          <w:jc w:val="center"/>
        </w:trPr>
        <w:tc>
          <w:tcPr>
            <w:tcW w:w="1080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 xml:space="preserve">mRNA 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Protein</w:t>
            </w:r>
            <w:r w:rsidRPr="0013737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C</w:t>
            </w:r>
            <w:proofErr w:type="spellEnd"/>
          </w:p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N/T</w:t>
            </w:r>
          </w:p>
        </w:tc>
        <w:tc>
          <w:tcPr>
            <w:tcW w:w="1571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Protein</w:t>
            </w:r>
            <w:r w:rsidRPr="0013737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C</w:t>
            </w:r>
            <w:proofErr w:type="spellEnd"/>
          </w:p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137374">
              <w:rPr>
                <w:rFonts w:ascii="Times New Roman" w:hAnsi="Times New Roman" w:cs="Times New Roman"/>
                <w:kern w:val="0"/>
                <w:szCs w:val="24"/>
              </w:rPr>
              <w:t>N/T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48" w:name="OLE_LINK1"/>
            <w:r w:rsidRPr="00137374">
              <w:rPr>
                <w:rFonts w:ascii="Times New Roman" w:hAnsi="Times New Roman" w:cs="Times New Roman"/>
                <w:szCs w:val="24"/>
              </w:rPr>
              <w:t>HN1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29/2.071</w:t>
            </w:r>
          </w:p>
        </w:tc>
        <w:tc>
          <w:tcPr>
            <w:tcW w:w="157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16/0.52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84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38/0.234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7/2.1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84/0.51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57/2.5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17/0.933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0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42/0.50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1.0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40/0.402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2.1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47/0.39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5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03/0.68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 /0.2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32/0.28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608/0.7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52/0.2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21/0.63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26/1.3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46/0.47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1.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25/0.865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1.1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68/0.483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56/1.2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08/0.62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292/0.1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88/0.204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1.1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28/0.455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59/2.0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52/0.74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0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43/0.174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90/1.2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47/0.984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lastRenderedPageBreak/>
              <w:t>HN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69/1.8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41/0.56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78/1.3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10/0.75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217/0.3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94/0.49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6/1.2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634/1.07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54/0.1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72/0.22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42/0.2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37/0.35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1.2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29/0.40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7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69/0.75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5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852/1.08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2.2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95/1.25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4.3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961/1.18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4.054/11.0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1.616/3.28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517/2.0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71/0.32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578/2.0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15/0.50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561/0.2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84/0.19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268/0.0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23/0.35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655/3.6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775/1.35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3.834/1.4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944/1.24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79/2.0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36/0.622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96/3.7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90/0.60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6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60/0.21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1/2.5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273/0.35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32/2.8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33/0.694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314/0.4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92/0.97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74/1.3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731/0.90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lastRenderedPageBreak/>
              <w:t>HN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8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65/0.25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545/2.5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08/0.62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5/0.2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573/0.762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864/2.2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94/0.656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201/1.8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93/0.41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37/0.0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25/0.18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09/0.429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8/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30/0.34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0.1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682/0.360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23/1.3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35/0.78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97/1.9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621/0.848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113/0.2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10/0.147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216/2.2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415/0.492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00/2.267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183/0.651</w:t>
            </w:r>
          </w:p>
        </w:tc>
      </w:tr>
      <w:tr w:rsidR="007D4F69" w:rsidRPr="00137374" w:rsidTr="00354A92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HN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37374">
              <w:rPr>
                <w:rFonts w:ascii="Times New Roman" w:hAnsi="Times New Roman" w:cs="Times New Roman"/>
                <w:szCs w:val="24"/>
              </w:rPr>
              <w:t>0.049/0.75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D4F69" w:rsidRPr="00137374" w:rsidRDefault="007D4F69" w:rsidP="00221813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37374">
              <w:rPr>
                <w:rFonts w:ascii="Times New Roman" w:hAnsi="Times New Roman" w:cs="Times New Roman"/>
                <w:color w:val="000000"/>
                <w:szCs w:val="24"/>
              </w:rPr>
              <w:t>0.341/0.498</w:t>
            </w:r>
          </w:p>
        </w:tc>
      </w:tr>
    </w:tbl>
    <w:bookmarkEnd w:id="48"/>
    <w:p w:rsidR="007D4F69" w:rsidRPr="00137374" w:rsidRDefault="007D4F6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  <w:vertAlign w:val="superscript"/>
        </w:rPr>
        <w:t>A</w:t>
      </w:r>
      <w:r w:rsidRPr="00137374">
        <w:rPr>
          <w:rFonts w:ascii="Times New Roman" w:hAnsi="Times New Roman" w:cs="Times New Roman"/>
          <w:szCs w:val="24"/>
        </w:rPr>
        <w:t xml:space="preserve"> 1 and 2 are for solitary and multiple type of tumor.</w:t>
      </w:r>
    </w:p>
    <w:p w:rsidR="007D4F69" w:rsidRPr="00137374" w:rsidRDefault="007D4F6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137374">
        <w:rPr>
          <w:rFonts w:ascii="Times New Roman" w:hAnsi="Times New Roman" w:cs="Times New Roman"/>
          <w:szCs w:val="24"/>
          <w:vertAlign w:val="superscript"/>
        </w:rPr>
        <w:t>B</w:t>
      </w:r>
      <w:r w:rsidRPr="00137374">
        <w:rPr>
          <w:rFonts w:ascii="Times New Roman" w:hAnsi="Times New Roman" w:cs="Times New Roman"/>
          <w:szCs w:val="24"/>
        </w:rPr>
        <w:t>: The classification of Pathology stages were according to AJCC, UICC, and CUPI.</w:t>
      </w:r>
    </w:p>
    <w:p w:rsidR="007D4F69" w:rsidRPr="00137374" w:rsidRDefault="007D4F6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137374">
        <w:rPr>
          <w:rFonts w:ascii="Times New Roman" w:hAnsi="Times New Roman" w:cs="Times New Roman"/>
          <w:szCs w:val="24"/>
          <w:vertAlign w:val="superscript"/>
        </w:rPr>
        <w:t>C</w:t>
      </w:r>
      <w:r w:rsidRPr="00137374">
        <w:rPr>
          <w:rFonts w:ascii="Times New Roman" w:hAnsi="Times New Roman" w:cs="Times New Roman"/>
          <w:szCs w:val="24"/>
        </w:rPr>
        <w:t xml:space="preserve">: N and T indicated normal and tumor respectively. Expression of TIAM1 and TIAM2S protein were presented by the protein amount in paired HCCs as measured by spot density and normalized with </w:t>
      </w:r>
      <w:r w:rsidRPr="00137374">
        <w:rPr>
          <w:rFonts w:ascii="Times New Roman" w:hAnsi="Times New Roman" w:cs="Times New Roman"/>
          <w:szCs w:val="24"/>
        </w:rPr>
        <w:sym w:font="Symbol" w:char="F061"/>
      </w:r>
      <w:r w:rsidRPr="00137374">
        <w:rPr>
          <w:rFonts w:ascii="Times New Roman" w:hAnsi="Times New Roman" w:cs="Times New Roman"/>
          <w:szCs w:val="24"/>
        </w:rPr>
        <w:t>-</w:t>
      </w:r>
      <w:proofErr w:type="spellStart"/>
      <w:r w:rsidRPr="00137374">
        <w:rPr>
          <w:rFonts w:ascii="Times New Roman" w:hAnsi="Times New Roman" w:cs="Times New Roman"/>
          <w:szCs w:val="24"/>
        </w:rPr>
        <w:t>tubulun</w:t>
      </w:r>
      <w:proofErr w:type="spellEnd"/>
      <w:r w:rsidRPr="00137374">
        <w:rPr>
          <w:rFonts w:ascii="Times New Roman" w:hAnsi="Times New Roman" w:cs="Times New Roman"/>
          <w:szCs w:val="24"/>
        </w:rPr>
        <w:t>.</w:t>
      </w:r>
    </w:p>
    <w:p w:rsidR="00725536" w:rsidRPr="00137374" w:rsidRDefault="00725536">
      <w:pPr>
        <w:widowControl/>
        <w:spacing w:line="240" w:lineRule="auto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br w:type="page"/>
      </w:r>
    </w:p>
    <w:p w:rsidR="007D4F69" w:rsidRPr="00137374" w:rsidRDefault="0081410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lastRenderedPageBreak/>
        <w:t>Figure S1</w:t>
      </w:r>
    </w:p>
    <w:p w:rsidR="00814109" w:rsidRPr="00137374" w:rsidRDefault="00815B05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kern w:val="0"/>
          <w:szCs w:val="24"/>
        </w:rPr>
      </w:pPr>
      <w:proofErr w:type="gramStart"/>
      <w:r w:rsidRPr="00506C85">
        <w:rPr>
          <w:rFonts w:ascii="Times New Roman" w:hAnsi="Times New Roman" w:cs="Times New Roman" w:hint="eastAsia"/>
          <w:b/>
          <w:bCs/>
          <w:i/>
          <w:iCs/>
          <w:kern w:val="0"/>
          <w:szCs w:val="24"/>
        </w:rPr>
        <w:t>a</w:t>
      </w:r>
      <w:proofErr w:type="gramEnd"/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>.</w:t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Pr="00506C85">
        <w:rPr>
          <w:rFonts w:ascii="Times New Roman" w:hAnsi="Times New Roman" w:cs="Times New Roman" w:hint="eastAsia"/>
          <w:b/>
          <w:bCs/>
          <w:i/>
          <w:iCs/>
          <w:kern w:val="0"/>
          <w:szCs w:val="24"/>
        </w:rPr>
        <w:t>b</w:t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>.</w:t>
      </w:r>
    </w:p>
    <w:p w:rsidR="00725536" w:rsidRPr="00137374" w:rsidRDefault="00725536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206C1029" wp14:editId="6CB4BED9">
            <wp:extent cx="2424701" cy="1856106"/>
            <wp:effectExtent l="0" t="0" r="0" b="0"/>
            <wp:docPr id="1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97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559" cy="1855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="00814109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ab/>
      </w:r>
      <w:r w:rsidRPr="00137374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6D0A6F62" wp14:editId="445FF9AA">
            <wp:extent cx="2866881" cy="1437996"/>
            <wp:effectExtent l="0" t="0" r="0" b="0"/>
            <wp:docPr id="39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8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12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314" cy="14462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kern w:val="0"/>
          <w:szCs w:val="24"/>
        </w:rPr>
      </w:pPr>
    </w:p>
    <w:p w:rsidR="004C63C9" w:rsidRPr="00137374" w:rsidRDefault="004C63C9" w:rsidP="0022181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Figure </w:t>
      </w:r>
      <w:r w:rsidR="004B2677"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>S1</w:t>
      </w:r>
      <w:r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. </w:t>
      </w:r>
      <w:r w:rsidRPr="00137374">
        <w:rPr>
          <w:rFonts w:ascii="Times New Roman" w:hAnsi="Times New Roman" w:cs="Times New Roman"/>
          <w:b/>
          <w:szCs w:val="24"/>
        </w:rPr>
        <w:t xml:space="preserve">Sp1 overexpression increased the expression level of </w:t>
      </w:r>
      <w:r w:rsidRPr="00137374">
        <w:rPr>
          <w:rFonts w:ascii="Times New Roman" w:hAnsi="Times New Roman" w:cs="Times New Roman"/>
          <w:b/>
          <w:i/>
          <w:szCs w:val="24"/>
        </w:rPr>
        <w:t>TIAM2S</w:t>
      </w:r>
      <w:r w:rsidRPr="00137374">
        <w:rPr>
          <w:rFonts w:ascii="Times New Roman" w:hAnsi="Times New Roman" w:cs="Times New Roman"/>
          <w:b/>
          <w:szCs w:val="24"/>
        </w:rPr>
        <w:t xml:space="preserve"> mRNA in HCC cells. </w:t>
      </w:r>
      <w:r w:rsidRPr="00137374">
        <w:rPr>
          <w:rFonts w:ascii="Times New Roman" w:hAnsi="Times New Roman" w:cs="Times New Roman"/>
          <w:szCs w:val="24"/>
        </w:rPr>
        <w:t>(</w:t>
      </w:r>
      <w:r w:rsidR="00815B05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Pr="00137374">
        <w:rPr>
          <w:rFonts w:ascii="Times New Roman" w:hAnsi="Times New Roman" w:cs="Times New Roman"/>
          <w:color w:val="000000" w:themeColor="text1"/>
          <w:szCs w:val="24"/>
        </w:rPr>
        <w:t xml:space="preserve">) Western blotting showed that the Sp1 was </w:t>
      </w:r>
      <w:r w:rsidR="004B2677" w:rsidRPr="00137374">
        <w:rPr>
          <w:rFonts w:ascii="Times New Roman" w:hAnsi="Times New Roman" w:cs="Times New Roman"/>
          <w:color w:val="000000" w:themeColor="text1"/>
          <w:szCs w:val="24"/>
        </w:rPr>
        <w:t xml:space="preserve">overexpressed in both PLC and HepG2 cells, while the endogenous TIAM2S protein were unaffected in these 2 cell lines. </w:t>
      </w:r>
      <w:r w:rsidRPr="00137374">
        <w:rPr>
          <w:rFonts w:ascii="Times New Roman" w:hAnsi="Times New Roman" w:cs="Times New Roman"/>
          <w:color w:val="000000" w:themeColor="text1"/>
          <w:szCs w:val="24"/>
        </w:rPr>
        <w:t>(</w:t>
      </w:r>
      <w:r w:rsidR="00815B05">
        <w:rPr>
          <w:rFonts w:ascii="Times New Roman" w:hAnsi="Times New Roman" w:cs="Times New Roman" w:hint="eastAsia"/>
          <w:color w:val="000000" w:themeColor="text1"/>
          <w:szCs w:val="24"/>
        </w:rPr>
        <w:t>b</w:t>
      </w:r>
      <w:r w:rsidRPr="00137374">
        <w:rPr>
          <w:rFonts w:ascii="Times New Roman" w:hAnsi="Times New Roman" w:cs="Times New Roman"/>
          <w:color w:val="000000" w:themeColor="text1"/>
          <w:szCs w:val="24"/>
        </w:rPr>
        <w:t xml:space="preserve">). RT-qPCR showed that the </w:t>
      </w:r>
      <w:r w:rsidRPr="00137374">
        <w:rPr>
          <w:rFonts w:ascii="Times New Roman" w:hAnsi="Times New Roman" w:cs="Times New Roman"/>
          <w:i/>
          <w:color w:val="000000" w:themeColor="text1"/>
          <w:szCs w:val="24"/>
        </w:rPr>
        <w:t>TIAM2S</w:t>
      </w:r>
      <w:r w:rsidRPr="00137374">
        <w:rPr>
          <w:rFonts w:ascii="Times New Roman" w:hAnsi="Times New Roman" w:cs="Times New Roman"/>
          <w:color w:val="000000" w:themeColor="text1"/>
          <w:szCs w:val="24"/>
        </w:rPr>
        <w:t xml:space="preserve"> mRNA was </w:t>
      </w:r>
      <w:r w:rsidR="004B2677" w:rsidRPr="00137374">
        <w:rPr>
          <w:rFonts w:ascii="Times New Roman" w:hAnsi="Times New Roman" w:cs="Times New Roman"/>
          <w:color w:val="000000" w:themeColor="text1"/>
          <w:szCs w:val="24"/>
        </w:rPr>
        <w:t xml:space="preserve">increased </w:t>
      </w:r>
      <w:r w:rsidR="00E3255A">
        <w:rPr>
          <w:rFonts w:ascii="Times New Roman" w:hAnsi="Times New Roman" w:cs="Times New Roman"/>
          <w:color w:val="000000" w:themeColor="text1"/>
          <w:szCs w:val="24"/>
        </w:rPr>
        <w:t>in Sp1-</w:t>
      </w:r>
      <w:r w:rsidR="004B2677" w:rsidRPr="00137374">
        <w:rPr>
          <w:rFonts w:ascii="Times New Roman" w:hAnsi="Times New Roman" w:cs="Times New Roman"/>
          <w:color w:val="000000" w:themeColor="text1"/>
          <w:szCs w:val="24"/>
        </w:rPr>
        <w:t xml:space="preserve">overexpressed </w:t>
      </w:r>
      <w:r w:rsidRPr="00137374">
        <w:rPr>
          <w:rFonts w:ascii="Times New Roman" w:hAnsi="Times New Roman" w:cs="Times New Roman"/>
          <w:color w:val="000000" w:themeColor="text1"/>
          <w:szCs w:val="24"/>
        </w:rPr>
        <w:t>cells.</w:t>
      </w:r>
    </w:p>
    <w:p w:rsidR="00814109" w:rsidRPr="00137374" w:rsidRDefault="00814109">
      <w:pPr>
        <w:widowControl/>
        <w:spacing w:line="240" w:lineRule="auto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br w:type="page"/>
      </w:r>
    </w:p>
    <w:p w:rsidR="006748A8" w:rsidRDefault="00814109" w:rsidP="00120352">
      <w:pPr>
        <w:widowControl/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lastRenderedPageBreak/>
        <w:t>Figure S2</w:t>
      </w:r>
    </w:p>
    <w:p w:rsidR="00120352" w:rsidRPr="00137374" w:rsidRDefault="00120352" w:rsidP="00120352">
      <w:pPr>
        <w:widowControl/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iCs/>
          <w:kern w:val="0"/>
          <w:szCs w:val="24"/>
        </w:rPr>
      </w:pP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a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6023A493" wp14:editId="526D77CA">
            <wp:extent cx="3600000" cy="1453106"/>
            <wp:effectExtent l="0" t="0" r="63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5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b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4C9958CC" wp14:editId="31F070D6">
            <wp:extent cx="3600000" cy="1491364"/>
            <wp:effectExtent l="0" t="0" r="635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91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c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70259CB4" wp14:editId="6DF992DC">
            <wp:extent cx="3600000" cy="1424846"/>
            <wp:effectExtent l="0" t="0" r="635" b="444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24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d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1A83EA4D" wp14:editId="51C0407F">
            <wp:extent cx="3600000" cy="1321200"/>
            <wp:effectExtent l="0" t="0" r="635" b="0"/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3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e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57772EA3" wp14:editId="12450FA4">
            <wp:extent cx="3600000" cy="1428259"/>
            <wp:effectExtent l="0" t="0" r="635" b="635"/>
            <wp:docPr id="229376" name="圖片 229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28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352" w:rsidRDefault="00120352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120352" w:rsidRDefault="00120352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>(</w:t>
      </w:r>
      <w:r w:rsidR="00506C85" w:rsidRP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g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7E75B3AE" wp14:editId="047B27C1">
            <wp:extent cx="3600000" cy="1361752"/>
            <wp:effectExtent l="0" t="0" r="635" b="0"/>
            <wp:docPr id="229377" name="圖片 229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36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h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814109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03B0CF3D" wp14:editId="310B0C83">
            <wp:extent cx="3600000" cy="1425495"/>
            <wp:effectExtent l="0" t="0" r="635" b="3810"/>
            <wp:docPr id="229378" name="圖片 229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proofErr w:type="spellStart"/>
      <w:proofErr w:type="gramStart"/>
      <w:r w:rsidR="00506C85" w:rsidRP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i</w:t>
      </w:r>
      <w:proofErr w:type="spellEnd"/>
      <w:proofErr w:type="gramEnd"/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0FEBBDA8" wp14:editId="61D7951E">
            <wp:extent cx="3600000" cy="1421280"/>
            <wp:effectExtent l="0" t="0" r="635" b="7620"/>
            <wp:docPr id="229379" name="圖片 229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r w:rsid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j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26809DDB" wp14:editId="2F349B00">
            <wp:extent cx="3600000" cy="1457777"/>
            <wp:effectExtent l="0" t="0" r="635" b="9525"/>
            <wp:docPr id="229380" name="圖片 229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57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A8" w:rsidRPr="00137374" w:rsidRDefault="006748A8" w:rsidP="00120352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E35158" w:rsidRPr="00137374" w:rsidRDefault="004B2677" w:rsidP="00E3515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Figure </w:t>
      </w:r>
      <w:r w:rsidRPr="00137374">
        <w:rPr>
          <w:rFonts w:ascii="Times New Roman" w:hAnsi="Times New Roman" w:cs="Times New Roman"/>
          <w:b/>
          <w:bCs/>
          <w:iCs/>
          <w:kern w:val="0"/>
          <w:szCs w:val="24"/>
        </w:rPr>
        <w:t>S2</w:t>
      </w:r>
      <w:r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. </w:t>
      </w:r>
      <w:proofErr w:type="gramStart"/>
      <w:r w:rsidR="00120352"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Strong positive correlation between the e</w:t>
      </w:r>
      <w:r w:rsidR="00E35158"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xpression</w:t>
      </w:r>
      <w:r w:rsidR="00120352"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s</w:t>
      </w:r>
      <w:r w:rsidR="00E35158"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 of </w:t>
      </w:r>
      <w:r w:rsidR="00120352"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p1</w:t>
      </w:r>
      <w:r w:rsidR="00120352"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 xml:space="preserve"> and </w:t>
      </w:r>
      <w:r w:rsidR="00E35158"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TISM2S in HCC patients.</w:t>
      </w:r>
      <w:proofErr w:type="gramEnd"/>
      <w:r w:rsidR="00E35158" w:rsidRPr="0013737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 </w:t>
      </w:r>
    </w:p>
    <w:p w:rsidR="00E35158" w:rsidRPr="00137374" w:rsidRDefault="00E35158" w:rsidP="00E3515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iCs/>
          <w:kern w:val="0"/>
          <w:szCs w:val="24"/>
        </w:rPr>
      </w:pP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>(</w:t>
      </w:r>
      <w:proofErr w:type="gramStart"/>
      <w:r w:rsidR="00506C85" w:rsidRPr="00506C85">
        <w:rPr>
          <w:rFonts w:ascii="Times New Roman" w:hAnsi="Times New Roman" w:cs="Times New Roman" w:hint="eastAsia"/>
          <w:i/>
          <w:color w:val="000000" w:themeColor="text1"/>
          <w:kern w:val="0"/>
          <w:szCs w:val="24"/>
        </w:rPr>
        <w:t>a-j</w:t>
      </w:r>
      <w:proofErr w:type="gramEnd"/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) Represented images showed the expression levels of endogenous Sp1 (upper panel) and TIAM2S (middle panel) detected by Western blotting from </w:t>
      </w:r>
      <w:r w:rsidR="00120352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54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aired HCCs. </w:t>
      </w:r>
      <w:r w:rsidR="00D239FC">
        <w:rPr>
          <w:rStyle w:val="1520"/>
          <w:rFonts w:eastAsiaTheme="minorEastAsia" w:hint="eastAsia"/>
        </w:rPr>
        <w:t xml:space="preserve">TIAM2S stable clone </w:t>
      </w:r>
      <w:r w:rsidR="00D239FC" w:rsidRPr="00137374">
        <w:rPr>
          <w:rFonts w:ascii="Times New Roman" w:hAnsi="Times New Roman" w:cs="Times New Roman"/>
          <w:color w:val="000000" w:themeColor="text1"/>
          <w:szCs w:val="24"/>
        </w:rPr>
        <w:t xml:space="preserve">T1A1 </w:t>
      </w:r>
      <w:r w:rsidR="00D239FC">
        <w:rPr>
          <w:rFonts w:ascii="Times New Roman" w:hAnsi="Times New Roman" w:cs="Times New Roman" w:hint="eastAsia"/>
          <w:color w:val="000000" w:themeColor="text1"/>
          <w:szCs w:val="24"/>
        </w:rPr>
        <w:t xml:space="preserve">and </w:t>
      </w:r>
      <w:r w:rsidR="00D239FC" w:rsidRPr="00137374">
        <w:rPr>
          <w:rStyle w:val="1520"/>
          <w:rFonts w:eastAsiaTheme="minorEastAsia"/>
        </w:rPr>
        <w:t>α-tubulin w</w:t>
      </w:r>
      <w:r w:rsidR="00D239FC">
        <w:rPr>
          <w:rStyle w:val="1520"/>
          <w:rFonts w:eastAsiaTheme="minorEastAsia" w:hint="eastAsia"/>
        </w:rPr>
        <w:t xml:space="preserve">ere </w:t>
      </w:r>
      <w:r w:rsidR="00D239FC" w:rsidRPr="00137374">
        <w:rPr>
          <w:rStyle w:val="1520"/>
          <w:rFonts w:eastAsiaTheme="minorEastAsia"/>
        </w:rPr>
        <w:t xml:space="preserve">used as </w:t>
      </w:r>
      <w:r w:rsidR="00D239FC" w:rsidRPr="00137374">
        <w:rPr>
          <w:rFonts w:ascii="Times New Roman" w:hAnsi="Times New Roman" w:cs="Times New Roman"/>
          <w:color w:val="000000" w:themeColor="text1"/>
          <w:szCs w:val="24"/>
        </w:rPr>
        <w:t>positive control</w:t>
      </w:r>
      <w:r w:rsidR="00D239FC">
        <w:rPr>
          <w:rFonts w:ascii="Times New Roman" w:hAnsi="Times New Roman" w:cs="Times New Roman" w:hint="eastAsia"/>
          <w:color w:val="000000" w:themeColor="text1"/>
          <w:szCs w:val="24"/>
        </w:rPr>
        <w:t xml:space="preserve"> and </w:t>
      </w:r>
      <w:r w:rsidR="00D239FC" w:rsidRPr="00137374">
        <w:rPr>
          <w:rStyle w:val="1520"/>
          <w:rFonts w:eastAsiaTheme="minorEastAsia"/>
        </w:rPr>
        <w:t>loading control</w:t>
      </w:r>
      <w:r w:rsidR="00D239FC">
        <w:rPr>
          <w:rStyle w:val="1520"/>
          <w:rFonts w:eastAsiaTheme="minorEastAsia" w:hint="eastAsia"/>
        </w:rPr>
        <w:t>s, respectively</w:t>
      </w:r>
      <w:r w:rsidR="00D239FC" w:rsidRPr="00137374">
        <w:rPr>
          <w:rStyle w:val="1520"/>
          <w:rFonts w:eastAsiaTheme="minorEastAsia"/>
        </w:rPr>
        <w:t>.</w:t>
      </w:r>
      <w:r w:rsidRPr="00137374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</w:p>
    <w:p w:rsidR="002C0B8B" w:rsidRPr="00137374" w:rsidRDefault="002C0B8B" w:rsidP="00EE7607">
      <w:pPr>
        <w:tabs>
          <w:tab w:val="left" w:pos="5245"/>
        </w:tabs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sectPr w:rsidR="002C0B8B" w:rsidRPr="00137374" w:rsidSect="00A67651">
      <w:pgSz w:w="11906" w:h="16838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156" w:rsidRDefault="00AF6156" w:rsidP="009D0E6A">
      <w:pPr>
        <w:spacing w:line="240" w:lineRule="auto"/>
      </w:pPr>
      <w:r>
        <w:separator/>
      </w:r>
    </w:p>
  </w:endnote>
  <w:endnote w:type="continuationSeparator" w:id="0">
    <w:p w:rsidR="00AF6156" w:rsidRDefault="00AF6156" w:rsidP="009D0E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156" w:rsidRDefault="00AF6156" w:rsidP="009D0E6A">
      <w:pPr>
        <w:spacing w:line="240" w:lineRule="auto"/>
      </w:pPr>
      <w:r>
        <w:separator/>
      </w:r>
    </w:p>
  </w:footnote>
  <w:footnote w:type="continuationSeparator" w:id="0">
    <w:p w:rsidR="00AF6156" w:rsidRDefault="00AF6156" w:rsidP="009D0E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6093E"/>
    <w:multiLevelType w:val="multilevel"/>
    <w:tmpl w:val="844A7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6697C96"/>
    <w:multiLevelType w:val="multilevel"/>
    <w:tmpl w:val="D54A0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491C0B"/>
    <w:multiLevelType w:val="hybridMultilevel"/>
    <w:tmpl w:val="2D465F06"/>
    <w:lvl w:ilvl="0" w:tplc="FC1AF3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961F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5275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4B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62CC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4C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C4B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1EB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D4C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43B2EB6"/>
    <w:multiLevelType w:val="multilevel"/>
    <w:tmpl w:val="921CC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8AA4A69"/>
    <w:multiLevelType w:val="multilevel"/>
    <w:tmpl w:val="CA92F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1A09A1"/>
    <w:multiLevelType w:val="multilevel"/>
    <w:tmpl w:val="446C4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1850074"/>
    <w:multiLevelType w:val="hybridMultilevel"/>
    <w:tmpl w:val="1D9A048C"/>
    <w:lvl w:ilvl="0" w:tplc="B540023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3A791A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BE26E8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4235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F235BA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F6A30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B46BBC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52218E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281AD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7316BFF"/>
    <w:multiLevelType w:val="multilevel"/>
    <w:tmpl w:val="B0ECF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7B34D15"/>
    <w:multiLevelType w:val="multilevel"/>
    <w:tmpl w:val="D6809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C342B82"/>
    <w:multiLevelType w:val="multilevel"/>
    <w:tmpl w:val="88F0F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9"/>
  </w:num>
  <w:num w:numId="5">
    <w:abstractNumId w:val="3"/>
  </w:num>
  <w:num w:numId="6">
    <w:abstractNumId w:val="4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59z52atap9de2xfjpd5w2arxvvz9vpss0&quot;&gt;TIAM2_SP1EndNote Library&lt;record-ids&gt;&lt;item&gt;5&lt;/item&gt;&lt;item&gt;8&lt;/item&gt;&lt;item&gt;9&lt;/item&gt;&lt;item&gt;16&lt;/item&gt;&lt;item&gt;17&lt;/item&gt;&lt;item&gt;26&lt;/item&gt;&lt;item&gt;35&lt;/item&gt;&lt;item&gt;39&lt;/item&gt;&lt;item&gt;48&lt;/item&gt;&lt;item&gt;76&lt;/item&gt;&lt;item&gt;80&lt;/item&gt;&lt;item&gt;82&lt;/item&gt;&lt;item&gt;88&lt;/item&gt;&lt;item&gt;103&lt;/item&gt;&lt;item&gt;112&lt;/item&gt;&lt;item&gt;113&lt;/item&gt;&lt;item&gt;129&lt;/item&gt;&lt;item&gt;130&lt;/item&gt;&lt;item&gt;137&lt;/item&gt;&lt;item&gt;149&lt;/item&gt;&lt;item&gt;406&lt;/item&gt;&lt;item&gt;407&lt;/item&gt;&lt;item&gt;408&lt;/item&gt;&lt;item&gt;416&lt;/item&gt;&lt;item&gt;419&lt;/item&gt;&lt;item&gt;420&lt;/item&gt;&lt;item&gt;421&lt;/item&gt;&lt;item&gt;422&lt;/item&gt;&lt;item&gt;423&lt;/item&gt;&lt;item&gt;424&lt;/item&gt;&lt;item&gt;425&lt;/item&gt;&lt;item&gt;426&lt;/item&gt;&lt;/record-ids&gt;&lt;/item&gt;&lt;/Libraries&gt;"/>
  </w:docVars>
  <w:rsids>
    <w:rsidRoot w:val="00A67651"/>
    <w:rsid w:val="00001456"/>
    <w:rsid w:val="00006716"/>
    <w:rsid w:val="000139F8"/>
    <w:rsid w:val="000174CD"/>
    <w:rsid w:val="00023458"/>
    <w:rsid w:val="00025C3C"/>
    <w:rsid w:val="00041C44"/>
    <w:rsid w:val="000427B1"/>
    <w:rsid w:val="000439B4"/>
    <w:rsid w:val="000674E7"/>
    <w:rsid w:val="00071BD0"/>
    <w:rsid w:val="00080A44"/>
    <w:rsid w:val="000C57C5"/>
    <w:rsid w:val="000D38B5"/>
    <w:rsid w:val="000D7308"/>
    <w:rsid w:val="000F7688"/>
    <w:rsid w:val="00104817"/>
    <w:rsid w:val="00106577"/>
    <w:rsid w:val="001143BD"/>
    <w:rsid w:val="00117135"/>
    <w:rsid w:val="00120352"/>
    <w:rsid w:val="00122650"/>
    <w:rsid w:val="001245E5"/>
    <w:rsid w:val="00130BB5"/>
    <w:rsid w:val="00135A4D"/>
    <w:rsid w:val="00137374"/>
    <w:rsid w:val="0014458E"/>
    <w:rsid w:val="001539D5"/>
    <w:rsid w:val="0016471D"/>
    <w:rsid w:val="00167AAC"/>
    <w:rsid w:val="00170D75"/>
    <w:rsid w:val="001725BB"/>
    <w:rsid w:val="0019593A"/>
    <w:rsid w:val="001A16DC"/>
    <w:rsid w:val="001A31D9"/>
    <w:rsid w:val="001A647B"/>
    <w:rsid w:val="001C75A7"/>
    <w:rsid w:val="001E0E95"/>
    <w:rsid w:val="001E395A"/>
    <w:rsid w:val="001E43EF"/>
    <w:rsid w:val="001E47F1"/>
    <w:rsid w:val="00210F72"/>
    <w:rsid w:val="00211551"/>
    <w:rsid w:val="0021646F"/>
    <w:rsid w:val="00220BA8"/>
    <w:rsid w:val="00221813"/>
    <w:rsid w:val="002260F9"/>
    <w:rsid w:val="002345BC"/>
    <w:rsid w:val="00240215"/>
    <w:rsid w:val="00240299"/>
    <w:rsid w:val="0024120A"/>
    <w:rsid w:val="00242545"/>
    <w:rsid w:val="002626D5"/>
    <w:rsid w:val="00264CB2"/>
    <w:rsid w:val="002814A2"/>
    <w:rsid w:val="0029313A"/>
    <w:rsid w:val="00294BD4"/>
    <w:rsid w:val="002B0D64"/>
    <w:rsid w:val="002B4E53"/>
    <w:rsid w:val="002C0B8B"/>
    <w:rsid w:val="002E2B64"/>
    <w:rsid w:val="002F02FE"/>
    <w:rsid w:val="003011C4"/>
    <w:rsid w:val="00303C7C"/>
    <w:rsid w:val="00304746"/>
    <w:rsid w:val="0030566C"/>
    <w:rsid w:val="00314ED2"/>
    <w:rsid w:val="0032512C"/>
    <w:rsid w:val="003346BE"/>
    <w:rsid w:val="00336FCF"/>
    <w:rsid w:val="0033738D"/>
    <w:rsid w:val="00344123"/>
    <w:rsid w:val="00354A92"/>
    <w:rsid w:val="00354F3C"/>
    <w:rsid w:val="00361884"/>
    <w:rsid w:val="00363402"/>
    <w:rsid w:val="00365A38"/>
    <w:rsid w:val="00380FBA"/>
    <w:rsid w:val="00392610"/>
    <w:rsid w:val="003A0355"/>
    <w:rsid w:val="003A0E11"/>
    <w:rsid w:val="003B08A0"/>
    <w:rsid w:val="003D6160"/>
    <w:rsid w:val="003E388B"/>
    <w:rsid w:val="003E5374"/>
    <w:rsid w:val="003F2E89"/>
    <w:rsid w:val="003F2F5E"/>
    <w:rsid w:val="00403C22"/>
    <w:rsid w:val="00414757"/>
    <w:rsid w:val="00430544"/>
    <w:rsid w:val="0045192F"/>
    <w:rsid w:val="00452051"/>
    <w:rsid w:val="004628B4"/>
    <w:rsid w:val="00470601"/>
    <w:rsid w:val="0047552A"/>
    <w:rsid w:val="00482034"/>
    <w:rsid w:val="0048355B"/>
    <w:rsid w:val="00484465"/>
    <w:rsid w:val="00491AEE"/>
    <w:rsid w:val="00492B82"/>
    <w:rsid w:val="004B2677"/>
    <w:rsid w:val="004C5D22"/>
    <w:rsid w:val="004C63C9"/>
    <w:rsid w:val="004D7550"/>
    <w:rsid w:val="004D790C"/>
    <w:rsid w:val="004E3B32"/>
    <w:rsid w:val="004F1E9E"/>
    <w:rsid w:val="004F2F2F"/>
    <w:rsid w:val="004F505C"/>
    <w:rsid w:val="005028F6"/>
    <w:rsid w:val="00506C85"/>
    <w:rsid w:val="005120BE"/>
    <w:rsid w:val="00517431"/>
    <w:rsid w:val="0052196D"/>
    <w:rsid w:val="00526078"/>
    <w:rsid w:val="005263DE"/>
    <w:rsid w:val="005275D2"/>
    <w:rsid w:val="00531F35"/>
    <w:rsid w:val="00531F38"/>
    <w:rsid w:val="00533892"/>
    <w:rsid w:val="00534C57"/>
    <w:rsid w:val="00537544"/>
    <w:rsid w:val="00545D4B"/>
    <w:rsid w:val="0055345E"/>
    <w:rsid w:val="005546BD"/>
    <w:rsid w:val="005561B3"/>
    <w:rsid w:val="005569BA"/>
    <w:rsid w:val="00564EDB"/>
    <w:rsid w:val="00580AAC"/>
    <w:rsid w:val="00581FD7"/>
    <w:rsid w:val="00597B61"/>
    <w:rsid w:val="005B126C"/>
    <w:rsid w:val="005B53BA"/>
    <w:rsid w:val="005C46D3"/>
    <w:rsid w:val="005F55E2"/>
    <w:rsid w:val="005F6261"/>
    <w:rsid w:val="006059A8"/>
    <w:rsid w:val="00612D7C"/>
    <w:rsid w:val="00616B3A"/>
    <w:rsid w:val="006308D8"/>
    <w:rsid w:val="00630B10"/>
    <w:rsid w:val="00634ADA"/>
    <w:rsid w:val="0063770F"/>
    <w:rsid w:val="006473F2"/>
    <w:rsid w:val="00652AE9"/>
    <w:rsid w:val="00654AC3"/>
    <w:rsid w:val="006618E9"/>
    <w:rsid w:val="00672B26"/>
    <w:rsid w:val="006744D6"/>
    <w:rsid w:val="006748A8"/>
    <w:rsid w:val="006931FE"/>
    <w:rsid w:val="006D7086"/>
    <w:rsid w:val="006F1DAD"/>
    <w:rsid w:val="00712C1C"/>
    <w:rsid w:val="00720488"/>
    <w:rsid w:val="00723A12"/>
    <w:rsid w:val="00725536"/>
    <w:rsid w:val="007434B6"/>
    <w:rsid w:val="0074433C"/>
    <w:rsid w:val="0075209D"/>
    <w:rsid w:val="00756144"/>
    <w:rsid w:val="0076571C"/>
    <w:rsid w:val="00773960"/>
    <w:rsid w:val="00782075"/>
    <w:rsid w:val="00787862"/>
    <w:rsid w:val="00793094"/>
    <w:rsid w:val="00794498"/>
    <w:rsid w:val="007955F2"/>
    <w:rsid w:val="007A2BB8"/>
    <w:rsid w:val="007A3C1E"/>
    <w:rsid w:val="007A3C3A"/>
    <w:rsid w:val="007A6FFB"/>
    <w:rsid w:val="007B45E6"/>
    <w:rsid w:val="007C220C"/>
    <w:rsid w:val="007D4F69"/>
    <w:rsid w:val="007D6B3F"/>
    <w:rsid w:val="007D7E7A"/>
    <w:rsid w:val="007F6D9A"/>
    <w:rsid w:val="008069C1"/>
    <w:rsid w:val="00810AD7"/>
    <w:rsid w:val="00810BC4"/>
    <w:rsid w:val="00814109"/>
    <w:rsid w:val="00815B05"/>
    <w:rsid w:val="00816D56"/>
    <w:rsid w:val="00831197"/>
    <w:rsid w:val="00842DC4"/>
    <w:rsid w:val="00843142"/>
    <w:rsid w:val="00853C0F"/>
    <w:rsid w:val="00854A49"/>
    <w:rsid w:val="00860B03"/>
    <w:rsid w:val="00863AFD"/>
    <w:rsid w:val="00866216"/>
    <w:rsid w:val="00871DB2"/>
    <w:rsid w:val="00886053"/>
    <w:rsid w:val="008952A2"/>
    <w:rsid w:val="008B305D"/>
    <w:rsid w:val="008B4D80"/>
    <w:rsid w:val="008E4934"/>
    <w:rsid w:val="008F4092"/>
    <w:rsid w:val="008F42C5"/>
    <w:rsid w:val="008F4B38"/>
    <w:rsid w:val="00904E54"/>
    <w:rsid w:val="0090644E"/>
    <w:rsid w:val="009268E5"/>
    <w:rsid w:val="0093105C"/>
    <w:rsid w:val="009313B9"/>
    <w:rsid w:val="00932F95"/>
    <w:rsid w:val="00942691"/>
    <w:rsid w:val="0094393C"/>
    <w:rsid w:val="009509E8"/>
    <w:rsid w:val="00967445"/>
    <w:rsid w:val="00974DA2"/>
    <w:rsid w:val="009852B1"/>
    <w:rsid w:val="00992123"/>
    <w:rsid w:val="009944C5"/>
    <w:rsid w:val="00997F4B"/>
    <w:rsid w:val="009A5A1D"/>
    <w:rsid w:val="009B1F0D"/>
    <w:rsid w:val="009B601A"/>
    <w:rsid w:val="009C70DD"/>
    <w:rsid w:val="009D0E6A"/>
    <w:rsid w:val="009E2E56"/>
    <w:rsid w:val="009E4A5C"/>
    <w:rsid w:val="009F1DBD"/>
    <w:rsid w:val="009F6512"/>
    <w:rsid w:val="00A20399"/>
    <w:rsid w:val="00A2310E"/>
    <w:rsid w:val="00A239B2"/>
    <w:rsid w:val="00A340F7"/>
    <w:rsid w:val="00A37033"/>
    <w:rsid w:val="00A438DA"/>
    <w:rsid w:val="00A44359"/>
    <w:rsid w:val="00A631C3"/>
    <w:rsid w:val="00A661CA"/>
    <w:rsid w:val="00A67651"/>
    <w:rsid w:val="00A70B91"/>
    <w:rsid w:val="00A71B5D"/>
    <w:rsid w:val="00A77296"/>
    <w:rsid w:val="00A91541"/>
    <w:rsid w:val="00AA6EC2"/>
    <w:rsid w:val="00AD71B2"/>
    <w:rsid w:val="00AE5E4A"/>
    <w:rsid w:val="00AF6156"/>
    <w:rsid w:val="00AF6C87"/>
    <w:rsid w:val="00B252DD"/>
    <w:rsid w:val="00B2650F"/>
    <w:rsid w:val="00B33006"/>
    <w:rsid w:val="00B356C2"/>
    <w:rsid w:val="00B40DA0"/>
    <w:rsid w:val="00B5194B"/>
    <w:rsid w:val="00B629C6"/>
    <w:rsid w:val="00B67952"/>
    <w:rsid w:val="00B748D2"/>
    <w:rsid w:val="00B86DE1"/>
    <w:rsid w:val="00B96283"/>
    <w:rsid w:val="00BA1192"/>
    <w:rsid w:val="00BA40E7"/>
    <w:rsid w:val="00BB23DA"/>
    <w:rsid w:val="00BC364A"/>
    <w:rsid w:val="00BC65A8"/>
    <w:rsid w:val="00BC6B6F"/>
    <w:rsid w:val="00BC766E"/>
    <w:rsid w:val="00BC7A11"/>
    <w:rsid w:val="00BD2B75"/>
    <w:rsid w:val="00BD5847"/>
    <w:rsid w:val="00BE6001"/>
    <w:rsid w:val="00BE6862"/>
    <w:rsid w:val="00BE6EC3"/>
    <w:rsid w:val="00BF523F"/>
    <w:rsid w:val="00C01093"/>
    <w:rsid w:val="00C1499B"/>
    <w:rsid w:val="00C551D3"/>
    <w:rsid w:val="00C8685E"/>
    <w:rsid w:val="00CA1DE9"/>
    <w:rsid w:val="00CA3BD6"/>
    <w:rsid w:val="00CD30FA"/>
    <w:rsid w:val="00CD38D4"/>
    <w:rsid w:val="00CF0AB5"/>
    <w:rsid w:val="00D01C7E"/>
    <w:rsid w:val="00D07476"/>
    <w:rsid w:val="00D13DC4"/>
    <w:rsid w:val="00D13F8A"/>
    <w:rsid w:val="00D2112A"/>
    <w:rsid w:val="00D239FC"/>
    <w:rsid w:val="00D2475F"/>
    <w:rsid w:val="00D33E1E"/>
    <w:rsid w:val="00D518AA"/>
    <w:rsid w:val="00D62FBC"/>
    <w:rsid w:val="00D67F54"/>
    <w:rsid w:val="00D817A5"/>
    <w:rsid w:val="00D928BC"/>
    <w:rsid w:val="00DA0467"/>
    <w:rsid w:val="00DA342C"/>
    <w:rsid w:val="00DB0013"/>
    <w:rsid w:val="00DB01CD"/>
    <w:rsid w:val="00DB2B12"/>
    <w:rsid w:val="00DB45CA"/>
    <w:rsid w:val="00DC558C"/>
    <w:rsid w:val="00DC58BF"/>
    <w:rsid w:val="00DC5CED"/>
    <w:rsid w:val="00DD0AC6"/>
    <w:rsid w:val="00DD3840"/>
    <w:rsid w:val="00DE283B"/>
    <w:rsid w:val="00DE2C1A"/>
    <w:rsid w:val="00DE3829"/>
    <w:rsid w:val="00DE52C4"/>
    <w:rsid w:val="00DF0746"/>
    <w:rsid w:val="00DF50EB"/>
    <w:rsid w:val="00E02C69"/>
    <w:rsid w:val="00E05258"/>
    <w:rsid w:val="00E20CA9"/>
    <w:rsid w:val="00E25E94"/>
    <w:rsid w:val="00E265A0"/>
    <w:rsid w:val="00E27C9E"/>
    <w:rsid w:val="00E3255A"/>
    <w:rsid w:val="00E32612"/>
    <w:rsid w:val="00E35158"/>
    <w:rsid w:val="00E46119"/>
    <w:rsid w:val="00E63027"/>
    <w:rsid w:val="00E63381"/>
    <w:rsid w:val="00E65B28"/>
    <w:rsid w:val="00E65F25"/>
    <w:rsid w:val="00E66FCC"/>
    <w:rsid w:val="00E72ED6"/>
    <w:rsid w:val="00E730E2"/>
    <w:rsid w:val="00E7666C"/>
    <w:rsid w:val="00E778F7"/>
    <w:rsid w:val="00E93CBB"/>
    <w:rsid w:val="00EA3FBA"/>
    <w:rsid w:val="00EB63B7"/>
    <w:rsid w:val="00EC53E6"/>
    <w:rsid w:val="00ED0AB6"/>
    <w:rsid w:val="00ED5F59"/>
    <w:rsid w:val="00EE1224"/>
    <w:rsid w:val="00EE2D38"/>
    <w:rsid w:val="00EE7607"/>
    <w:rsid w:val="00EF3F33"/>
    <w:rsid w:val="00EF6E46"/>
    <w:rsid w:val="00F0189E"/>
    <w:rsid w:val="00F01C7F"/>
    <w:rsid w:val="00F0355A"/>
    <w:rsid w:val="00F163D3"/>
    <w:rsid w:val="00F20CE4"/>
    <w:rsid w:val="00F20D62"/>
    <w:rsid w:val="00F328AF"/>
    <w:rsid w:val="00F3535C"/>
    <w:rsid w:val="00F44692"/>
    <w:rsid w:val="00F715FA"/>
    <w:rsid w:val="00F72F1A"/>
    <w:rsid w:val="00F7658C"/>
    <w:rsid w:val="00FA2C33"/>
    <w:rsid w:val="00FA31E0"/>
    <w:rsid w:val="00FA3D09"/>
    <w:rsid w:val="00FB4AA1"/>
    <w:rsid w:val="00FC22BA"/>
    <w:rsid w:val="00FD3FF2"/>
    <w:rsid w:val="00FD4FC4"/>
    <w:rsid w:val="00FD5D74"/>
    <w:rsid w:val="00FF1793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651"/>
    <w:pPr>
      <w:widowControl w:val="0"/>
      <w:spacing w:line="240" w:lineRule="atLeast"/>
    </w:pPr>
  </w:style>
  <w:style w:type="paragraph" w:styleId="1">
    <w:name w:val="heading 1"/>
    <w:basedOn w:val="a"/>
    <w:next w:val="a"/>
    <w:link w:val="10"/>
    <w:uiPriority w:val="9"/>
    <w:qFormat/>
    <w:rsid w:val="00A67651"/>
    <w:pPr>
      <w:keepNext/>
      <w:spacing w:before="180" w:after="180" w:line="720" w:lineRule="atLeast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A67651"/>
    <w:pPr>
      <w:keepNext/>
      <w:spacing w:line="720" w:lineRule="atLeast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A67651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7651"/>
    <w:pPr>
      <w:keepNext/>
      <w:spacing w:line="720" w:lineRule="atLeast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7651"/>
    <w:pPr>
      <w:keepNext/>
      <w:spacing w:line="720" w:lineRule="atLeast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6765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A6765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A676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A6765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A676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A67651"/>
  </w:style>
  <w:style w:type="paragraph" w:styleId="11">
    <w:name w:val="toc 1"/>
    <w:basedOn w:val="a"/>
    <w:next w:val="a"/>
    <w:autoRedefine/>
    <w:uiPriority w:val="39"/>
    <w:unhideWhenUsed/>
    <w:qFormat/>
    <w:rsid w:val="00A67651"/>
    <w:pPr>
      <w:tabs>
        <w:tab w:val="right" w:leader="dot" w:pos="8777"/>
      </w:tabs>
      <w:spacing w:line="360" w:lineRule="auto"/>
    </w:pPr>
    <w:rPr>
      <w:rFonts w:ascii="Times New Roman" w:hAnsi="Times New Roman" w:cs="Times New Roman"/>
      <w:noProof/>
    </w:rPr>
  </w:style>
  <w:style w:type="character" w:styleId="a3">
    <w:name w:val="Hyperlink"/>
    <w:basedOn w:val="a0"/>
    <w:uiPriority w:val="99"/>
    <w:unhideWhenUsed/>
    <w:rsid w:val="00A6765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676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765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76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7651"/>
    <w:rPr>
      <w:sz w:val="20"/>
      <w:szCs w:val="20"/>
    </w:rPr>
  </w:style>
  <w:style w:type="character" w:customStyle="1" w:styleId="hps">
    <w:name w:val="hps"/>
    <w:rsid w:val="00A67651"/>
  </w:style>
  <w:style w:type="character" w:customStyle="1" w:styleId="shorttext">
    <w:name w:val="short_text"/>
    <w:rsid w:val="00A67651"/>
  </w:style>
  <w:style w:type="paragraph" w:customStyle="1" w:styleId="EndNoteBibliographyTitle">
    <w:name w:val="EndNote Bibliography Title"/>
    <w:basedOn w:val="a"/>
    <w:link w:val="EndNoteBibliographyTitle0"/>
    <w:rsid w:val="00A67651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67651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A67651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67651"/>
    <w:rPr>
      <w:rFonts w:ascii="Calibri" w:hAnsi="Calibri"/>
      <w:noProof/>
    </w:rPr>
  </w:style>
  <w:style w:type="character" w:customStyle="1" w:styleId="highlight">
    <w:name w:val="highlight"/>
    <w:basedOn w:val="a0"/>
    <w:rsid w:val="00A67651"/>
  </w:style>
  <w:style w:type="character" w:styleId="a8">
    <w:name w:val="Emphasis"/>
    <w:basedOn w:val="a0"/>
    <w:uiPriority w:val="20"/>
    <w:qFormat/>
    <w:rsid w:val="00A67651"/>
    <w:rPr>
      <w:i/>
      <w:iCs/>
    </w:rPr>
  </w:style>
  <w:style w:type="paragraph" w:styleId="a9">
    <w:name w:val="List Paragraph"/>
    <w:basedOn w:val="a"/>
    <w:uiPriority w:val="34"/>
    <w:qFormat/>
    <w:rsid w:val="00A67651"/>
    <w:pPr>
      <w:widowControl/>
      <w:spacing w:line="240" w:lineRule="auto"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A67651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6765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A67651"/>
    <w:rPr>
      <w:rFonts w:asciiTheme="majorHAnsi" w:eastAsiaTheme="majorEastAsia" w:hAnsiTheme="majorHAnsi" w:cstheme="majorBidi"/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qFormat/>
    <w:rsid w:val="00A67651"/>
    <w:pPr>
      <w:ind w:leftChars="200" w:left="480"/>
    </w:pPr>
  </w:style>
  <w:style w:type="paragraph" w:styleId="31">
    <w:name w:val="toc 3"/>
    <w:basedOn w:val="a"/>
    <w:next w:val="a"/>
    <w:autoRedefine/>
    <w:uiPriority w:val="39"/>
    <w:unhideWhenUsed/>
    <w:qFormat/>
    <w:rsid w:val="00A67651"/>
    <w:pPr>
      <w:ind w:leftChars="400" w:left="960"/>
    </w:pPr>
  </w:style>
  <w:style w:type="paragraph" w:customStyle="1" w:styleId="12">
    <w:name w:val="樣式1"/>
    <w:basedOn w:val="EndNoteBibliography"/>
    <w:link w:val="13"/>
    <w:qFormat/>
    <w:rsid w:val="00A67651"/>
    <w:rPr>
      <w:rFonts w:ascii="Times New Roman" w:eastAsia="標楷體" w:hAnsi="Times New Roman" w:cs="Times New Roman"/>
      <w:szCs w:val="24"/>
    </w:rPr>
  </w:style>
  <w:style w:type="character" w:customStyle="1" w:styleId="13">
    <w:name w:val="樣式1 字元"/>
    <w:basedOn w:val="EndNoteBibliography0"/>
    <w:link w:val="12"/>
    <w:rsid w:val="00A67651"/>
    <w:rPr>
      <w:rFonts w:ascii="Times New Roman" w:eastAsia="標楷體" w:hAnsi="Times New Roman" w:cs="Times New Roman"/>
      <w:noProof/>
      <w:szCs w:val="24"/>
    </w:rPr>
  </w:style>
  <w:style w:type="character" w:customStyle="1" w:styleId="gn">
    <w:name w:val="gn"/>
    <w:basedOn w:val="a0"/>
    <w:rsid w:val="00A67651"/>
  </w:style>
  <w:style w:type="paragraph" w:customStyle="1" w:styleId="Default">
    <w:name w:val="Default"/>
    <w:rsid w:val="00A67651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A67651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character" w:styleId="ad">
    <w:name w:val="annotation reference"/>
    <w:basedOn w:val="a0"/>
    <w:uiPriority w:val="99"/>
    <w:semiHidden/>
    <w:unhideWhenUsed/>
    <w:rsid w:val="00A6765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67651"/>
  </w:style>
  <w:style w:type="character" w:customStyle="1" w:styleId="af">
    <w:name w:val="註解文字 字元"/>
    <w:basedOn w:val="a0"/>
    <w:link w:val="ae"/>
    <w:uiPriority w:val="99"/>
    <w:semiHidden/>
    <w:rsid w:val="00A6765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7651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67651"/>
    <w:rPr>
      <w:b/>
      <w:bCs/>
    </w:rPr>
  </w:style>
  <w:style w:type="paragraph" w:styleId="41">
    <w:name w:val="toc 4"/>
    <w:basedOn w:val="a"/>
    <w:next w:val="a"/>
    <w:autoRedefine/>
    <w:uiPriority w:val="39"/>
    <w:unhideWhenUsed/>
    <w:rsid w:val="00A67651"/>
    <w:pPr>
      <w:tabs>
        <w:tab w:val="right" w:leader="dot" w:pos="9628"/>
      </w:tabs>
      <w:ind w:leftChars="600" w:left="1440"/>
      <w:jc w:val="both"/>
    </w:pPr>
  </w:style>
  <w:style w:type="character" w:styleId="af2">
    <w:name w:val="Strong"/>
    <w:basedOn w:val="a0"/>
    <w:uiPriority w:val="22"/>
    <w:qFormat/>
    <w:rsid w:val="00A67651"/>
    <w:rPr>
      <w:b/>
      <w:bCs/>
    </w:rPr>
  </w:style>
  <w:style w:type="character" w:customStyle="1" w:styleId="gt-cd-cl">
    <w:name w:val="gt-cd-cl"/>
    <w:basedOn w:val="a0"/>
    <w:rsid w:val="00A67651"/>
  </w:style>
  <w:style w:type="character" w:customStyle="1" w:styleId="cit-article-title">
    <w:name w:val="cit-article-title"/>
    <w:basedOn w:val="a0"/>
    <w:rsid w:val="00A67651"/>
  </w:style>
  <w:style w:type="character" w:customStyle="1" w:styleId="sc">
    <w:name w:val="sc"/>
    <w:basedOn w:val="a0"/>
    <w:rsid w:val="00A67651"/>
  </w:style>
  <w:style w:type="paragraph" w:customStyle="1" w:styleId="15">
    <w:name w:val="1.5行高"/>
    <w:basedOn w:val="a"/>
    <w:link w:val="150"/>
    <w:qFormat/>
    <w:rsid w:val="00A67651"/>
    <w:pPr>
      <w:autoSpaceDE w:val="0"/>
      <w:autoSpaceDN w:val="0"/>
      <w:adjustRightInd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152">
    <w:name w:val="1.5行高2"/>
    <w:basedOn w:val="15"/>
    <w:link w:val="1520"/>
    <w:qFormat/>
    <w:rsid w:val="00A67651"/>
    <w:pPr>
      <w:ind w:firstLineChars="0" w:firstLine="0"/>
    </w:pPr>
    <w:rPr>
      <w:bCs/>
    </w:rPr>
  </w:style>
  <w:style w:type="character" w:customStyle="1" w:styleId="150">
    <w:name w:val="1.5行高 字元"/>
    <w:basedOn w:val="a0"/>
    <w:link w:val="15"/>
    <w:rsid w:val="00A67651"/>
    <w:rPr>
      <w:rFonts w:ascii="Times New Roman" w:eastAsia="Times New Roman" w:hAnsi="Times New Roman" w:cs="Times New Roman"/>
      <w:kern w:val="0"/>
      <w:szCs w:val="24"/>
    </w:rPr>
  </w:style>
  <w:style w:type="character" w:customStyle="1" w:styleId="1520">
    <w:name w:val="1.5行高2 字元"/>
    <w:basedOn w:val="150"/>
    <w:link w:val="152"/>
    <w:rsid w:val="00A67651"/>
    <w:rPr>
      <w:rFonts w:ascii="Times New Roman" w:eastAsia="Times New Roman" w:hAnsi="Times New Roman" w:cs="Times New Roman"/>
      <w:bCs/>
      <w:kern w:val="0"/>
      <w:szCs w:val="24"/>
    </w:rPr>
  </w:style>
  <w:style w:type="paragraph" w:styleId="af3">
    <w:name w:val="Revision"/>
    <w:hidden/>
    <w:uiPriority w:val="99"/>
    <w:semiHidden/>
    <w:rsid w:val="00A67651"/>
  </w:style>
  <w:style w:type="paragraph" w:customStyle="1" w:styleId="120">
    <w:name w:val="標題12"/>
    <w:basedOn w:val="15"/>
    <w:link w:val="121"/>
    <w:qFormat/>
    <w:rsid w:val="00A67651"/>
    <w:pPr>
      <w:spacing w:beforeLines="100" w:afterLines="50"/>
      <w:ind w:firstLineChars="0" w:firstLine="0"/>
    </w:pPr>
    <w:rPr>
      <w:rFonts w:eastAsia="標楷體"/>
      <w:b/>
      <w:sz w:val="28"/>
    </w:rPr>
  </w:style>
  <w:style w:type="character" w:customStyle="1" w:styleId="121">
    <w:name w:val="標題12 字元"/>
    <w:basedOn w:val="150"/>
    <w:link w:val="120"/>
    <w:rsid w:val="00A67651"/>
    <w:rPr>
      <w:rFonts w:ascii="Times New Roman" w:eastAsia="標楷體" w:hAnsi="Times New Roman" w:cs="Times New Roman"/>
      <w:b/>
      <w:kern w:val="0"/>
      <w:sz w:val="28"/>
      <w:szCs w:val="24"/>
    </w:rPr>
  </w:style>
  <w:style w:type="paragraph" w:customStyle="1" w:styleId="af4">
    <w:name w:val="圖"/>
    <w:basedOn w:val="a"/>
    <w:link w:val="af5"/>
    <w:qFormat/>
    <w:rsid w:val="008B4D80"/>
    <w:pPr>
      <w:spacing w:line="360" w:lineRule="auto"/>
    </w:pPr>
    <w:rPr>
      <w:rFonts w:ascii="Times New Roman" w:eastAsia="標楷體" w:hAnsi="Times New Roman" w:cs="Times New Roman"/>
      <w:b/>
      <w:szCs w:val="24"/>
    </w:rPr>
  </w:style>
  <w:style w:type="character" w:customStyle="1" w:styleId="af5">
    <w:name w:val="圖 字元"/>
    <w:basedOn w:val="a0"/>
    <w:link w:val="af4"/>
    <w:rsid w:val="008B4D80"/>
    <w:rPr>
      <w:rFonts w:ascii="Times New Roman" w:eastAsia="標楷體" w:hAnsi="Times New Roman" w:cs="Times New Roman"/>
      <w:b/>
      <w:szCs w:val="24"/>
    </w:rPr>
  </w:style>
  <w:style w:type="paragraph" w:customStyle="1" w:styleId="14">
    <w:name w:val="清單段落1"/>
    <w:basedOn w:val="a"/>
    <w:uiPriority w:val="99"/>
    <w:rsid w:val="00BA40E7"/>
    <w:pPr>
      <w:spacing w:line="360" w:lineRule="auto"/>
      <w:ind w:leftChars="200" w:left="480"/>
    </w:pPr>
    <w:rPr>
      <w:rFonts w:ascii="Times New Roman" w:eastAsia="標楷體" w:hAnsi="Times New Roman" w:cs="Times New Roman"/>
      <w:szCs w:val="24"/>
    </w:rPr>
  </w:style>
  <w:style w:type="character" w:styleId="af6">
    <w:name w:val="page number"/>
    <w:basedOn w:val="a0"/>
    <w:uiPriority w:val="99"/>
    <w:rsid w:val="00BA40E7"/>
    <w:rPr>
      <w:rFonts w:cs="Times New Roman"/>
    </w:rPr>
  </w:style>
  <w:style w:type="paragraph" w:customStyle="1" w:styleId="MIB-Body">
    <w:name w:val="MIB-Body"/>
    <w:basedOn w:val="a"/>
    <w:link w:val="MIB-Body0"/>
    <w:uiPriority w:val="99"/>
    <w:rsid w:val="00354A92"/>
    <w:pPr>
      <w:widowControl/>
      <w:overflowPunct w:val="0"/>
      <w:autoSpaceDE w:val="0"/>
      <w:autoSpaceDN w:val="0"/>
      <w:adjustRightInd w:val="0"/>
      <w:ind w:firstLine="240"/>
      <w:textAlignment w:val="baseline"/>
    </w:pPr>
    <w:rPr>
      <w:rFonts w:ascii="Calibri" w:eastAsia="新細明體" w:hAnsi="Calibri" w:cs="Times New Roman"/>
      <w:kern w:val="0"/>
      <w:sz w:val="20"/>
      <w:szCs w:val="20"/>
    </w:rPr>
  </w:style>
  <w:style w:type="character" w:customStyle="1" w:styleId="MIB-Body0">
    <w:name w:val="MIB-Body 字元"/>
    <w:link w:val="MIB-Body"/>
    <w:uiPriority w:val="99"/>
    <w:locked/>
    <w:rsid w:val="00354A92"/>
    <w:rPr>
      <w:rFonts w:ascii="Calibri" w:eastAsia="新細明體" w:hAnsi="Calibri" w:cs="Times New Roman"/>
      <w:kern w:val="0"/>
      <w:sz w:val="20"/>
      <w:szCs w:val="20"/>
    </w:rPr>
  </w:style>
  <w:style w:type="character" w:styleId="af7">
    <w:name w:val="FollowedHyperlink"/>
    <w:basedOn w:val="a0"/>
    <w:uiPriority w:val="99"/>
    <w:semiHidden/>
    <w:unhideWhenUsed/>
    <w:rsid w:val="0083119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651"/>
    <w:pPr>
      <w:widowControl w:val="0"/>
      <w:spacing w:line="240" w:lineRule="atLeast"/>
    </w:pPr>
  </w:style>
  <w:style w:type="paragraph" w:styleId="1">
    <w:name w:val="heading 1"/>
    <w:basedOn w:val="a"/>
    <w:next w:val="a"/>
    <w:link w:val="10"/>
    <w:uiPriority w:val="9"/>
    <w:qFormat/>
    <w:rsid w:val="00A67651"/>
    <w:pPr>
      <w:keepNext/>
      <w:spacing w:before="180" w:after="180" w:line="720" w:lineRule="atLeast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A67651"/>
    <w:pPr>
      <w:keepNext/>
      <w:spacing w:line="720" w:lineRule="atLeast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A67651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7651"/>
    <w:pPr>
      <w:keepNext/>
      <w:spacing w:line="720" w:lineRule="atLeast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7651"/>
    <w:pPr>
      <w:keepNext/>
      <w:spacing w:line="720" w:lineRule="atLeast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6765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A6765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A676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A6765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A676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A67651"/>
  </w:style>
  <w:style w:type="paragraph" w:styleId="11">
    <w:name w:val="toc 1"/>
    <w:basedOn w:val="a"/>
    <w:next w:val="a"/>
    <w:autoRedefine/>
    <w:uiPriority w:val="39"/>
    <w:unhideWhenUsed/>
    <w:qFormat/>
    <w:rsid w:val="00A67651"/>
    <w:pPr>
      <w:tabs>
        <w:tab w:val="right" w:leader="dot" w:pos="8777"/>
      </w:tabs>
      <w:spacing w:line="360" w:lineRule="auto"/>
    </w:pPr>
    <w:rPr>
      <w:rFonts w:ascii="Times New Roman" w:hAnsi="Times New Roman" w:cs="Times New Roman"/>
      <w:noProof/>
    </w:rPr>
  </w:style>
  <w:style w:type="character" w:styleId="a3">
    <w:name w:val="Hyperlink"/>
    <w:basedOn w:val="a0"/>
    <w:uiPriority w:val="99"/>
    <w:unhideWhenUsed/>
    <w:rsid w:val="00A6765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676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765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76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7651"/>
    <w:rPr>
      <w:sz w:val="20"/>
      <w:szCs w:val="20"/>
    </w:rPr>
  </w:style>
  <w:style w:type="character" w:customStyle="1" w:styleId="hps">
    <w:name w:val="hps"/>
    <w:rsid w:val="00A67651"/>
  </w:style>
  <w:style w:type="character" w:customStyle="1" w:styleId="shorttext">
    <w:name w:val="short_text"/>
    <w:rsid w:val="00A67651"/>
  </w:style>
  <w:style w:type="paragraph" w:customStyle="1" w:styleId="EndNoteBibliographyTitle">
    <w:name w:val="EndNote Bibliography Title"/>
    <w:basedOn w:val="a"/>
    <w:link w:val="EndNoteBibliographyTitle0"/>
    <w:rsid w:val="00A67651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67651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A67651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67651"/>
    <w:rPr>
      <w:rFonts w:ascii="Calibri" w:hAnsi="Calibri"/>
      <w:noProof/>
    </w:rPr>
  </w:style>
  <w:style w:type="character" w:customStyle="1" w:styleId="highlight">
    <w:name w:val="highlight"/>
    <w:basedOn w:val="a0"/>
    <w:rsid w:val="00A67651"/>
  </w:style>
  <w:style w:type="character" w:styleId="a8">
    <w:name w:val="Emphasis"/>
    <w:basedOn w:val="a0"/>
    <w:uiPriority w:val="20"/>
    <w:qFormat/>
    <w:rsid w:val="00A67651"/>
    <w:rPr>
      <w:i/>
      <w:iCs/>
    </w:rPr>
  </w:style>
  <w:style w:type="paragraph" w:styleId="a9">
    <w:name w:val="List Paragraph"/>
    <w:basedOn w:val="a"/>
    <w:uiPriority w:val="34"/>
    <w:qFormat/>
    <w:rsid w:val="00A67651"/>
    <w:pPr>
      <w:widowControl/>
      <w:spacing w:line="240" w:lineRule="auto"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A67651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6765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A67651"/>
    <w:rPr>
      <w:rFonts w:asciiTheme="majorHAnsi" w:eastAsiaTheme="majorEastAsia" w:hAnsiTheme="majorHAnsi" w:cstheme="majorBidi"/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qFormat/>
    <w:rsid w:val="00A67651"/>
    <w:pPr>
      <w:ind w:leftChars="200" w:left="480"/>
    </w:pPr>
  </w:style>
  <w:style w:type="paragraph" w:styleId="31">
    <w:name w:val="toc 3"/>
    <w:basedOn w:val="a"/>
    <w:next w:val="a"/>
    <w:autoRedefine/>
    <w:uiPriority w:val="39"/>
    <w:unhideWhenUsed/>
    <w:qFormat/>
    <w:rsid w:val="00A67651"/>
    <w:pPr>
      <w:ind w:leftChars="400" w:left="960"/>
    </w:pPr>
  </w:style>
  <w:style w:type="paragraph" w:customStyle="1" w:styleId="12">
    <w:name w:val="樣式1"/>
    <w:basedOn w:val="EndNoteBibliography"/>
    <w:link w:val="13"/>
    <w:qFormat/>
    <w:rsid w:val="00A67651"/>
    <w:rPr>
      <w:rFonts w:ascii="Times New Roman" w:eastAsia="標楷體" w:hAnsi="Times New Roman" w:cs="Times New Roman"/>
      <w:szCs w:val="24"/>
    </w:rPr>
  </w:style>
  <w:style w:type="character" w:customStyle="1" w:styleId="13">
    <w:name w:val="樣式1 字元"/>
    <w:basedOn w:val="EndNoteBibliography0"/>
    <w:link w:val="12"/>
    <w:rsid w:val="00A67651"/>
    <w:rPr>
      <w:rFonts w:ascii="Times New Roman" w:eastAsia="標楷體" w:hAnsi="Times New Roman" w:cs="Times New Roman"/>
      <w:noProof/>
      <w:szCs w:val="24"/>
    </w:rPr>
  </w:style>
  <w:style w:type="character" w:customStyle="1" w:styleId="gn">
    <w:name w:val="gn"/>
    <w:basedOn w:val="a0"/>
    <w:rsid w:val="00A67651"/>
  </w:style>
  <w:style w:type="paragraph" w:customStyle="1" w:styleId="Default">
    <w:name w:val="Default"/>
    <w:rsid w:val="00A67651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A67651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character" w:styleId="ad">
    <w:name w:val="annotation reference"/>
    <w:basedOn w:val="a0"/>
    <w:uiPriority w:val="99"/>
    <w:semiHidden/>
    <w:unhideWhenUsed/>
    <w:rsid w:val="00A6765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67651"/>
  </w:style>
  <w:style w:type="character" w:customStyle="1" w:styleId="af">
    <w:name w:val="註解文字 字元"/>
    <w:basedOn w:val="a0"/>
    <w:link w:val="ae"/>
    <w:uiPriority w:val="99"/>
    <w:semiHidden/>
    <w:rsid w:val="00A6765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7651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67651"/>
    <w:rPr>
      <w:b/>
      <w:bCs/>
    </w:rPr>
  </w:style>
  <w:style w:type="paragraph" w:styleId="41">
    <w:name w:val="toc 4"/>
    <w:basedOn w:val="a"/>
    <w:next w:val="a"/>
    <w:autoRedefine/>
    <w:uiPriority w:val="39"/>
    <w:unhideWhenUsed/>
    <w:rsid w:val="00A67651"/>
    <w:pPr>
      <w:tabs>
        <w:tab w:val="right" w:leader="dot" w:pos="9628"/>
      </w:tabs>
      <w:ind w:leftChars="600" w:left="1440"/>
      <w:jc w:val="both"/>
    </w:pPr>
  </w:style>
  <w:style w:type="character" w:styleId="af2">
    <w:name w:val="Strong"/>
    <w:basedOn w:val="a0"/>
    <w:uiPriority w:val="22"/>
    <w:qFormat/>
    <w:rsid w:val="00A67651"/>
    <w:rPr>
      <w:b/>
      <w:bCs/>
    </w:rPr>
  </w:style>
  <w:style w:type="character" w:customStyle="1" w:styleId="gt-cd-cl">
    <w:name w:val="gt-cd-cl"/>
    <w:basedOn w:val="a0"/>
    <w:rsid w:val="00A67651"/>
  </w:style>
  <w:style w:type="character" w:customStyle="1" w:styleId="cit-article-title">
    <w:name w:val="cit-article-title"/>
    <w:basedOn w:val="a0"/>
    <w:rsid w:val="00A67651"/>
  </w:style>
  <w:style w:type="character" w:customStyle="1" w:styleId="sc">
    <w:name w:val="sc"/>
    <w:basedOn w:val="a0"/>
    <w:rsid w:val="00A67651"/>
  </w:style>
  <w:style w:type="paragraph" w:customStyle="1" w:styleId="15">
    <w:name w:val="1.5行高"/>
    <w:basedOn w:val="a"/>
    <w:link w:val="150"/>
    <w:qFormat/>
    <w:rsid w:val="00A67651"/>
    <w:pPr>
      <w:autoSpaceDE w:val="0"/>
      <w:autoSpaceDN w:val="0"/>
      <w:adjustRightInd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152">
    <w:name w:val="1.5行高2"/>
    <w:basedOn w:val="15"/>
    <w:link w:val="1520"/>
    <w:qFormat/>
    <w:rsid w:val="00A67651"/>
    <w:pPr>
      <w:ind w:firstLineChars="0" w:firstLine="0"/>
    </w:pPr>
    <w:rPr>
      <w:bCs/>
    </w:rPr>
  </w:style>
  <w:style w:type="character" w:customStyle="1" w:styleId="150">
    <w:name w:val="1.5行高 字元"/>
    <w:basedOn w:val="a0"/>
    <w:link w:val="15"/>
    <w:rsid w:val="00A67651"/>
    <w:rPr>
      <w:rFonts w:ascii="Times New Roman" w:eastAsia="Times New Roman" w:hAnsi="Times New Roman" w:cs="Times New Roman"/>
      <w:kern w:val="0"/>
      <w:szCs w:val="24"/>
    </w:rPr>
  </w:style>
  <w:style w:type="character" w:customStyle="1" w:styleId="1520">
    <w:name w:val="1.5行高2 字元"/>
    <w:basedOn w:val="150"/>
    <w:link w:val="152"/>
    <w:rsid w:val="00A67651"/>
    <w:rPr>
      <w:rFonts w:ascii="Times New Roman" w:eastAsia="Times New Roman" w:hAnsi="Times New Roman" w:cs="Times New Roman"/>
      <w:bCs/>
      <w:kern w:val="0"/>
      <w:szCs w:val="24"/>
    </w:rPr>
  </w:style>
  <w:style w:type="paragraph" w:styleId="af3">
    <w:name w:val="Revision"/>
    <w:hidden/>
    <w:uiPriority w:val="99"/>
    <w:semiHidden/>
    <w:rsid w:val="00A67651"/>
  </w:style>
  <w:style w:type="paragraph" w:customStyle="1" w:styleId="120">
    <w:name w:val="標題12"/>
    <w:basedOn w:val="15"/>
    <w:link w:val="121"/>
    <w:qFormat/>
    <w:rsid w:val="00A67651"/>
    <w:pPr>
      <w:spacing w:beforeLines="100" w:afterLines="50"/>
      <w:ind w:firstLineChars="0" w:firstLine="0"/>
    </w:pPr>
    <w:rPr>
      <w:rFonts w:eastAsia="標楷體"/>
      <w:b/>
      <w:sz w:val="28"/>
    </w:rPr>
  </w:style>
  <w:style w:type="character" w:customStyle="1" w:styleId="121">
    <w:name w:val="標題12 字元"/>
    <w:basedOn w:val="150"/>
    <w:link w:val="120"/>
    <w:rsid w:val="00A67651"/>
    <w:rPr>
      <w:rFonts w:ascii="Times New Roman" w:eastAsia="標楷體" w:hAnsi="Times New Roman" w:cs="Times New Roman"/>
      <w:b/>
      <w:kern w:val="0"/>
      <w:sz w:val="28"/>
      <w:szCs w:val="24"/>
    </w:rPr>
  </w:style>
  <w:style w:type="paragraph" w:customStyle="1" w:styleId="af4">
    <w:name w:val="圖"/>
    <w:basedOn w:val="a"/>
    <w:link w:val="af5"/>
    <w:qFormat/>
    <w:rsid w:val="008B4D80"/>
    <w:pPr>
      <w:spacing w:line="360" w:lineRule="auto"/>
    </w:pPr>
    <w:rPr>
      <w:rFonts w:ascii="Times New Roman" w:eastAsia="標楷體" w:hAnsi="Times New Roman" w:cs="Times New Roman"/>
      <w:b/>
      <w:szCs w:val="24"/>
    </w:rPr>
  </w:style>
  <w:style w:type="character" w:customStyle="1" w:styleId="af5">
    <w:name w:val="圖 字元"/>
    <w:basedOn w:val="a0"/>
    <w:link w:val="af4"/>
    <w:rsid w:val="008B4D80"/>
    <w:rPr>
      <w:rFonts w:ascii="Times New Roman" w:eastAsia="標楷體" w:hAnsi="Times New Roman" w:cs="Times New Roman"/>
      <w:b/>
      <w:szCs w:val="24"/>
    </w:rPr>
  </w:style>
  <w:style w:type="paragraph" w:customStyle="1" w:styleId="14">
    <w:name w:val="清單段落1"/>
    <w:basedOn w:val="a"/>
    <w:uiPriority w:val="99"/>
    <w:rsid w:val="00BA40E7"/>
    <w:pPr>
      <w:spacing w:line="360" w:lineRule="auto"/>
      <w:ind w:leftChars="200" w:left="480"/>
    </w:pPr>
    <w:rPr>
      <w:rFonts w:ascii="Times New Roman" w:eastAsia="標楷體" w:hAnsi="Times New Roman" w:cs="Times New Roman"/>
      <w:szCs w:val="24"/>
    </w:rPr>
  </w:style>
  <w:style w:type="character" w:styleId="af6">
    <w:name w:val="page number"/>
    <w:basedOn w:val="a0"/>
    <w:uiPriority w:val="99"/>
    <w:rsid w:val="00BA40E7"/>
    <w:rPr>
      <w:rFonts w:cs="Times New Roman"/>
    </w:rPr>
  </w:style>
  <w:style w:type="paragraph" w:customStyle="1" w:styleId="MIB-Body">
    <w:name w:val="MIB-Body"/>
    <w:basedOn w:val="a"/>
    <w:link w:val="MIB-Body0"/>
    <w:uiPriority w:val="99"/>
    <w:rsid w:val="00354A92"/>
    <w:pPr>
      <w:widowControl/>
      <w:overflowPunct w:val="0"/>
      <w:autoSpaceDE w:val="0"/>
      <w:autoSpaceDN w:val="0"/>
      <w:adjustRightInd w:val="0"/>
      <w:ind w:firstLine="240"/>
      <w:textAlignment w:val="baseline"/>
    </w:pPr>
    <w:rPr>
      <w:rFonts w:ascii="Calibri" w:eastAsia="新細明體" w:hAnsi="Calibri" w:cs="Times New Roman"/>
      <w:kern w:val="0"/>
      <w:sz w:val="20"/>
      <w:szCs w:val="20"/>
    </w:rPr>
  </w:style>
  <w:style w:type="character" w:customStyle="1" w:styleId="MIB-Body0">
    <w:name w:val="MIB-Body 字元"/>
    <w:link w:val="MIB-Body"/>
    <w:uiPriority w:val="99"/>
    <w:locked/>
    <w:rsid w:val="00354A92"/>
    <w:rPr>
      <w:rFonts w:ascii="Calibri" w:eastAsia="新細明體" w:hAnsi="Calibri" w:cs="Times New Roman"/>
      <w:kern w:val="0"/>
      <w:sz w:val="20"/>
      <w:szCs w:val="20"/>
    </w:rPr>
  </w:style>
  <w:style w:type="character" w:styleId="af7">
    <w:name w:val="FollowedHyperlink"/>
    <w:basedOn w:val="a0"/>
    <w:uiPriority w:val="99"/>
    <w:semiHidden/>
    <w:unhideWhenUsed/>
    <w:rsid w:val="008311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4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7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22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1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E47259-5193-46A6-87F9-DDC77C3DB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06</Words>
  <Characters>4599</Characters>
  <Application>Microsoft Office Word</Application>
  <DocSecurity>0</DocSecurity>
  <Lines>38</Lines>
  <Paragraphs>10</Paragraphs>
  <ScaleCrop>false</ScaleCrop>
  <Company>Microsoft</Company>
  <LinksUpToDate>false</LinksUpToDate>
  <CharactersWithSpaces>5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Sunny</cp:lastModifiedBy>
  <cp:revision>5</cp:revision>
  <cp:lastPrinted>2015-08-18T07:48:00Z</cp:lastPrinted>
  <dcterms:created xsi:type="dcterms:W3CDTF">2015-08-18T09:41:00Z</dcterms:created>
  <dcterms:modified xsi:type="dcterms:W3CDTF">2015-09-22T06:58:00Z</dcterms:modified>
</cp:coreProperties>
</file>